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 w:themeColor="background1"/>
  <w:body>
    <w:p w14:paraId="3083F4EE" w14:textId="2603C00F" w:rsidR="00CD74F5" w:rsidRPr="005A1073" w:rsidRDefault="00CD74F5" w:rsidP="00970F6B">
      <w:pPr>
        <w:spacing w:line="480" w:lineRule="auto"/>
        <w:rPr>
          <w:b/>
          <w:sz w:val="24"/>
          <w:szCs w:val="24"/>
        </w:rPr>
      </w:pPr>
      <w:bookmarkStart w:id="0" w:name="_GoBack"/>
      <w:bookmarkEnd w:id="0"/>
      <w:r w:rsidRPr="005A1073">
        <w:rPr>
          <w:b/>
          <w:sz w:val="24"/>
          <w:szCs w:val="24"/>
        </w:rPr>
        <w:t xml:space="preserve">Table </w:t>
      </w:r>
      <w:proofErr w:type="spellStart"/>
      <w:r w:rsidRPr="005A1073">
        <w:rPr>
          <w:b/>
          <w:sz w:val="24"/>
          <w:szCs w:val="24"/>
        </w:rPr>
        <w:t>S</w:t>
      </w:r>
      <w:r w:rsidR="00393A6C" w:rsidRPr="005A1073">
        <w:rPr>
          <w:b/>
          <w:sz w:val="24"/>
          <w:szCs w:val="24"/>
        </w:rPr>
        <w:t>1</w:t>
      </w:r>
      <w:proofErr w:type="spellEnd"/>
      <w:r w:rsidR="00323F35" w:rsidRPr="005A1073">
        <w:rPr>
          <w:b/>
          <w:sz w:val="24"/>
          <w:szCs w:val="24"/>
        </w:rPr>
        <w:t>.</w:t>
      </w:r>
      <w:r w:rsidRPr="005A1073">
        <w:rPr>
          <w:b/>
          <w:sz w:val="24"/>
          <w:szCs w:val="24"/>
        </w:rPr>
        <w:t xml:space="preserve"> </w:t>
      </w:r>
      <w:r w:rsidR="002B7D6C" w:rsidRPr="005A1073">
        <w:rPr>
          <w:b/>
          <w:sz w:val="24"/>
          <w:szCs w:val="24"/>
        </w:rPr>
        <w:t xml:space="preserve">The Importance Value Percent (IVP) of all species </w:t>
      </w:r>
      <w:r w:rsidR="00D05C27">
        <w:rPr>
          <w:b/>
          <w:sz w:val="24"/>
          <w:szCs w:val="24"/>
        </w:rPr>
        <w:t xml:space="preserve">across </w:t>
      </w:r>
      <w:r w:rsidR="005A1073">
        <w:rPr>
          <w:b/>
          <w:sz w:val="24"/>
          <w:szCs w:val="24"/>
        </w:rPr>
        <w:t xml:space="preserve">all </w:t>
      </w:r>
      <w:r w:rsidR="00D05C27">
        <w:rPr>
          <w:b/>
          <w:sz w:val="24"/>
          <w:szCs w:val="24"/>
        </w:rPr>
        <w:t xml:space="preserve">967 plots </w:t>
      </w:r>
      <w:r w:rsidR="002B7D6C" w:rsidRPr="005A1073">
        <w:rPr>
          <w:b/>
          <w:sz w:val="24"/>
          <w:szCs w:val="24"/>
        </w:rPr>
        <w:t>in descending order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93"/>
        <w:gridCol w:w="3138"/>
        <w:gridCol w:w="2484"/>
        <w:gridCol w:w="1218"/>
        <w:gridCol w:w="1042"/>
        <w:gridCol w:w="1086"/>
        <w:gridCol w:w="953"/>
        <w:gridCol w:w="1154"/>
        <w:gridCol w:w="1122"/>
      </w:tblGrid>
      <w:tr w:rsidR="00CD74F5" w:rsidRPr="00F42C06" w14:paraId="02DDC09E" w14:textId="77777777" w:rsidTr="0026433F">
        <w:trPr>
          <w:trHeight w:val="20"/>
          <w:tblHeader/>
        </w:trPr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79ECE6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FIA Species Code</w:t>
            </w:r>
          </w:p>
        </w:tc>
        <w:tc>
          <w:tcPr>
            <w:tcW w:w="1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821735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Common name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C13C6D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Scientific name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37D1EE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Density (Stems ha</w:t>
            </w:r>
            <w:r w:rsidRPr="00F42C06">
              <w:rPr>
                <w:color w:val="000000"/>
                <w:vertAlign w:val="superscript"/>
              </w:rPr>
              <w:t>-1</w:t>
            </w:r>
            <w:r w:rsidRPr="00F42C06">
              <w:rPr>
                <w:color w:val="000000"/>
              </w:rPr>
              <w:t>)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7D5102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Basal area (</w:t>
            </w:r>
            <w:proofErr w:type="spellStart"/>
            <w:r w:rsidRPr="00F42C06">
              <w:rPr>
                <w:color w:val="000000"/>
              </w:rPr>
              <w:t>m</w:t>
            </w:r>
            <w:r w:rsidRPr="00F42C06">
              <w:rPr>
                <w:color w:val="000000"/>
                <w:vertAlign w:val="superscript"/>
              </w:rPr>
              <w:t>2</w:t>
            </w:r>
            <w:proofErr w:type="spellEnd"/>
            <w:r w:rsidRPr="00F42C06">
              <w:rPr>
                <w:color w:val="000000"/>
              </w:rPr>
              <w:t xml:space="preserve"> ha</w:t>
            </w:r>
            <w:r w:rsidRPr="00F42C06">
              <w:rPr>
                <w:color w:val="000000"/>
                <w:vertAlign w:val="superscript"/>
              </w:rPr>
              <w:t>-1</w:t>
            </w:r>
            <w:r w:rsidRPr="00F42C06">
              <w:rPr>
                <w:color w:val="000000"/>
              </w:rPr>
              <w:t>)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998063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Relative Frequency (percent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DF1475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Relative Density (percent)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2092B5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Relative Dominance (percent)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A93185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Importance value (percent)</w:t>
            </w:r>
          </w:p>
        </w:tc>
      </w:tr>
      <w:tr w:rsidR="00CD74F5" w:rsidRPr="00F42C06" w14:paraId="7DDB238A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332646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746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4FF9BE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quaking aspen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2C9BE1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Populus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tremuloides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64E6E0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98.1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F9D494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40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5CE3E4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8.1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9F8F85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24.4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51DE86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7.8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D2823C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13.48</w:t>
            </w:r>
          </w:p>
        </w:tc>
      </w:tr>
      <w:tr w:rsidR="00CD74F5" w:rsidRPr="00F42C06" w14:paraId="061EC07B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EF6CFA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131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3498CD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loblolly pine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D6AC1E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Pinus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taeda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95C4DA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37.2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ADC3C0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76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3B6D98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3.0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E8600D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9.2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B981B3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15.0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B1ABF5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9.14</w:t>
            </w:r>
          </w:p>
        </w:tc>
      </w:tr>
      <w:tr w:rsidR="00CD74F5" w:rsidRPr="00F42C06" w14:paraId="2B7A5573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CAE66E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316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F6E932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red maple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CF7D5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r w:rsidRPr="00F42C06">
              <w:rPr>
                <w:i/>
                <w:iCs/>
                <w:color w:val="000000"/>
              </w:rPr>
              <w:t>Acer rubrum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9C89F5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32.2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656534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35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E856A0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8.1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0370D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8.0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5CE28A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6.9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B8282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7.73</w:t>
            </w:r>
          </w:p>
        </w:tc>
      </w:tr>
      <w:tr w:rsidR="00CD74F5" w:rsidRPr="00F42C06" w14:paraId="5F8EBE16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2CD44D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611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D9584D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sweetgum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D6301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r w:rsidRPr="00F42C06">
              <w:rPr>
                <w:i/>
                <w:iCs/>
                <w:color w:val="000000"/>
              </w:rPr>
              <w:t xml:space="preserve">Liquidambar </w:t>
            </w:r>
            <w:proofErr w:type="spellStart"/>
            <w:r w:rsidRPr="00F42C06">
              <w:rPr>
                <w:i/>
                <w:iCs/>
                <w:color w:val="000000"/>
              </w:rPr>
              <w:t>styraciflua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6BFFD3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17.2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1E8B1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29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889A21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3.1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8DB6F0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4.2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AFCB96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5.6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220E63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4.38</w:t>
            </w:r>
          </w:p>
        </w:tc>
      </w:tr>
      <w:tr w:rsidR="00CD74F5" w:rsidRPr="00F42C06" w14:paraId="11396B2F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1F2ED5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12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456E2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balsam fir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95C3BE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Abies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balsamea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831DDE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17.2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1DB024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13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FB392F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3.8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CD8D53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4.3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B38D67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2.6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44A9F9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3.58</w:t>
            </w:r>
          </w:p>
        </w:tc>
      </w:tr>
      <w:tr w:rsidR="00CD74F5" w:rsidRPr="00F42C06" w14:paraId="2E02F054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D1A69D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375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F1CC40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paper birch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35665B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Betula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papyrifera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A45FE4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11.7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FF7575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11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49FC38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4.1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DCDC9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2.9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AC3889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2.1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01D987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3.07</w:t>
            </w:r>
          </w:p>
        </w:tc>
      </w:tr>
      <w:tr w:rsidR="00CD74F5" w:rsidRPr="00F42C06" w14:paraId="664DBF55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CA89A7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621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0F9BEB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yellow-poplar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DD4E73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r w:rsidRPr="00F42C06">
              <w:rPr>
                <w:i/>
                <w:iCs/>
                <w:color w:val="000000"/>
              </w:rPr>
              <w:t xml:space="preserve">Liriodendron </w:t>
            </w:r>
            <w:proofErr w:type="spellStart"/>
            <w:r w:rsidRPr="00F42C06">
              <w:rPr>
                <w:i/>
                <w:iCs/>
                <w:color w:val="000000"/>
              </w:rPr>
              <w:t>tulipifera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787F0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9.8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6ED43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21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88EC8B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1.9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E77C18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2.4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907844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4.2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62907C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2.85</w:t>
            </w:r>
          </w:p>
        </w:tc>
      </w:tr>
      <w:tr w:rsidR="00CD74F5" w:rsidRPr="00F42C06" w14:paraId="1BDDA54A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B21B5C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318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D07F72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sugar maple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62F41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r w:rsidRPr="00F42C06">
              <w:rPr>
                <w:i/>
                <w:iCs/>
                <w:color w:val="000000"/>
              </w:rPr>
              <w:t xml:space="preserve">Acer </w:t>
            </w:r>
            <w:proofErr w:type="spellStart"/>
            <w:r w:rsidRPr="00F42C06">
              <w:rPr>
                <w:i/>
                <w:iCs/>
                <w:color w:val="000000"/>
              </w:rPr>
              <w:t>saccharum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3F8763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8.2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39B256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18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7B7120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2.5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AF90F8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2.0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596AB6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3.5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5FA22F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2.71</w:t>
            </w:r>
          </w:p>
        </w:tc>
      </w:tr>
      <w:tr w:rsidR="00CD74F5" w:rsidRPr="00F42C06" w14:paraId="0C721EEB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1AD4E9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762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66BDFF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black cherry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93A0D4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Prunus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serotina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D9989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7.3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4829A2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8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721846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3.7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1A08FA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1.8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D7269A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1.6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F0BC3B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2.41</w:t>
            </w:r>
          </w:p>
        </w:tc>
      </w:tr>
      <w:tr w:rsidR="00CD74F5" w:rsidRPr="00F42C06" w14:paraId="790DD9E4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18DE0A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743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0ACFBF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proofErr w:type="spellStart"/>
            <w:r w:rsidRPr="00F42C06">
              <w:rPr>
                <w:color w:val="000000"/>
              </w:rPr>
              <w:t>bigtooth</w:t>
            </w:r>
            <w:proofErr w:type="spellEnd"/>
            <w:r w:rsidRPr="00F42C06">
              <w:rPr>
                <w:color w:val="000000"/>
              </w:rPr>
              <w:t xml:space="preserve"> aspen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D08902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Populus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grandidentata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24FB88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12.5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D246E0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7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6019A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2.3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A83F19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3.1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8966DE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1.4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3C22C0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2.32</w:t>
            </w:r>
          </w:p>
        </w:tc>
      </w:tr>
      <w:tr w:rsidR="00CD74F5" w:rsidRPr="00F42C06" w14:paraId="73227FC4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6CFE3C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827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6207C2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water oak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D06DA6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Quercus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nigra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0B60C8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6.7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8CACA7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12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84DE4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2.0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61321E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1.6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CC8057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2.4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646279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2.04</w:t>
            </w:r>
          </w:p>
        </w:tc>
      </w:tr>
      <w:tr w:rsidR="00CD74F5" w:rsidRPr="00F42C06" w14:paraId="2A2B27B4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8C6ACE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802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EA2A30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white oak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616CF8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Quercus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alba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9E57C3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4.8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999C5F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13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10BBC3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1.9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FFD3BF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1.2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6B3129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2.6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49C583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1.93</w:t>
            </w:r>
          </w:p>
        </w:tc>
      </w:tr>
      <w:tr w:rsidR="00CD74F5" w:rsidRPr="00F42C06" w14:paraId="645AE8D1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9EFAA2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833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01F54F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northern red oak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2CDD72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Quercus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rubra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84118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3.8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261806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9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748403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1.9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F914CC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9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9FA84E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1.8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089C25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1.58</w:t>
            </w:r>
          </w:p>
        </w:tc>
      </w:tr>
      <w:tr w:rsidR="00CD74F5" w:rsidRPr="00F42C06" w14:paraId="05214A42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A28EAB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129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47E973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eastern white pine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D3A484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Pinus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strobus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5B1739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2.7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96B32E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12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64E4DF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1.3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AD0DEA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6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FB87C0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2.5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939E00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1.53</w:t>
            </w:r>
          </w:p>
        </w:tc>
      </w:tr>
      <w:tr w:rsidR="00CD74F5" w:rsidRPr="00F42C06" w14:paraId="6BDB5B2B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2A7ACC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531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B5E67D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American beech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57FEFB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r w:rsidRPr="00F42C06">
              <w:rPr>
                <w:i/>
                <w:iCs/>
                <w:color w:val="000000"/>
              </w:rPr>
              <w:t xml:space="preserve">Fagus </w:t>
            </w:r>
            <w:proofErr w:type="spellStart"/>
            <w:r w:rsidRPr="00F42C06">
              <w:rPr>
                <w:i/>
                <w:iCs/>
                <w:color w:val="000000"/>
              </w:rPr>
              <w:t>grandifolia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DDDE84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4.0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AE470B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7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E849B7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1.4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60A75B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1.0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01188B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1.5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1745BD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1.32</w:t>
            </w:r>
          </w:p>
        </w:tc>
      </w:tr>
      <w:tr w:rsidR="00CD74F5" w:rsidRPr="00F42C06" w14:paraId="0D177E5E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4575F5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693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CB233A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proofErr w:type="spellStart"/>
            <w:r w:rsidRPr="00F42C06">
              <w:rPr>
                <w:color w:val="000000"/>
              </w:rPr>
              <w:t>blackgum</w:t>
            </w:r>
            <w:proofErr w:type="spellEnd"/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133F24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r w:rsidRPr="00F42C06">
              <w:rPr>
                <w:i/>
                <w:iCs/>
                <w:color w:val="000000"/>
              </w:rPr>
              <w:t>Nyssa sylvatica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69FE19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3.9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4603DD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5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0EF5A6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1.7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F2BC44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9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2D6A2C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1.1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4F0249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1.27</w:t>
            </w:r>
          </w:p>
        </w:tc>
      </w:tr>
      <w:tr w:rsidR="00CD74F5" w:rsidRPr="00F42C06" w14:paraId="2BCC6849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79970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741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A64DDC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balsam poplar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05A12D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Populus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balsamifera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05144A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6.0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E825A9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3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F9A8E0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1.3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D0632E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1.5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79B255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7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BB1975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1.20</w:t>
            </w:r>
          </w:p>
        </w:tc>
      </w:tr>
      <w:tr w:rsidR="00CD74F5" w:rsidRPr="00F42C06" w14:paraId="65B7E3B2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C976A2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544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914F1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green ash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055790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Fraxinus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pennsylvanica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FD0C60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4.4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D08948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4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2F50CC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1.5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3B5A14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1.1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FBA569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8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054F17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1.17</w:t>
            </w:r>
          </w:p>
        </w:tc>
      </w:tr>
      <w:tr w:rsidR="00CD74F5" w:rsidRPr="00F42C06" w14:paraId="7062B94E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A7194A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812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2238B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southern red oak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9A6868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Quercus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falcata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A4409C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2.4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F90EB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7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773E99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1.3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A9220A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6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8BA4CA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1.4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3D93FA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1.13</w:t>
            </w:r>
          </w:p>
        </w:tc>
      </w:tr>
      <w:tr w:rsidR="00CD74F5" w:rsidRPr="00F42C06" w14:paraId="6337B049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6BDD39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371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129F29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yellow birch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70BE5D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Betula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alleghaniensis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43C0CA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3.2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47D867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5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45CB27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1.4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8F4193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8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D39D43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1.1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44ECA9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1.12</w:t>
            </w:r>
          </w:p>
        </w:tc>
      </w:tr>
      <w:tr w:rsidR="00CD74F5" w:rsidRPr="00F42C06" w14:paraId="2025ABC8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72D6C1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541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A59C14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white ash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618FAC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Fraxinus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americana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D17C3F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2.7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9850A9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5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5B19B7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1.3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F675C5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6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10DCD0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1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F3CDAA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1.01</w:t>
            </w:r>
          </w:p>
        </w:tc>
      </w:tr>
      <w:tr w:rsidR="00CD74F5" w:rsidRPr="00F42C06" w14:paraId="3C0EA73A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3BD3E6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543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3CF9E4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black ash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4B89C7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Fraxinus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nigra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F16B23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3.1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A8015E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4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496378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1.2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79B0DD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7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82BF96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9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CCB43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1.00</w:t>
            </w:r>
          </w:p>
        </w:tc>
      </w:tr>
      <w:tr w:rsidR="00CD74F5" w:rsidRPr="00F42C06" w14:paraId="6DADA908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322667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97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F7F816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red spruce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F54673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Picea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rubens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9C772E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4.0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94EB8B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4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1CE014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1.0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CD3C08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1.0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84AD6F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9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FE73CF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99</w:t>
            </w:r>
          </w:p>
        </w:tc>
      </w:tr>
      <w:tr w:rsidR="00CD74F5" w:rsidRPr="00F42C06" w14:paraId="78B759FE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3A9A22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972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37D880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American elm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7991A5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Ulmus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americana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D55D8E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2.2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72D8BE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4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F1C7CA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1.4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8A7742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5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0E07E1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9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51019B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99</w:t>
            </w:r>
          </w:p>
        </w:tc>
      </w:tr>
      <w:tr w:rsidR="00CD74F5" w:rsidRPr="00F42C06" w14:paraId="220F829A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045871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761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C1B880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pin cherry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CFCAFD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Prunus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pensylvanica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AB0024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4.6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310957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1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404B83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1.5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9DC991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1.1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4A8595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2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F39107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97</w:t>
            </w:r>
          </w:p>
        </w:tc>
      </w:tr>
      <w:tr w:rsidR="00CD74F5" w:rsidRPr="00F42C06" w14:paraId="612EE2A8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12053E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409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5FF74F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proofErr w:type="spellStart"/>
            <w:r w:rsidRPr="00F42C06">
              <w:rPr>
                <w:color w:val="000000"/>
              </w:rPr>
              <w:t>mockernut</w:t>
            </w:r>
            <w:proofErr w:type="spellEnd"/>
            <w:r w:rsidRPr="00F42C06">
              <w:rPr>
                <w:color w:val="000000"/>
              </w:rPr>
              <w:t xml:space="preserve"> hickory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9F7F18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Carya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alba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DB9D0D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2.3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24D3B1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5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D9EA38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1.2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FB33AC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5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FA1258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1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9E9109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93</w:t>
            </w:r>
          </w:p>
        </w:tc>
      </w:tr>
      <w:tr w:rsidR="00CD74F5" w:rsidRPr="00F42C06" w14:paraId="01099C89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BA1F72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111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53F25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slash pine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64230A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Pinus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elliottii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A1241A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3.7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F2E1BF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6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CB303B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5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062B16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9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AFDB29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1.2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778A83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90</w:t>
            </w:r>
          </w:p>
        </w:tc>
      </w:tr>
      <w:tr w:rsidR="00CD74F5" w:rsidRPr="00F42C06" w14:paraId="0B4A741E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C6D82F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94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60678E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white spruce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7187C8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Picea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glauca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72CB4A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2.0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EDA23C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5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75B528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9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B3A5CF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5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ECCDB7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9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9CC551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81</w:t>
            </w:r>
          </w:p>
        </w:tc>
      </w:tr>
      <w:tr w:rsidR="00CD74F5" w:rsidRPr="00F42C06" w14:paraId="66A79966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556583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837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24186C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black oak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C9CC2A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Quercus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velutina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AA3470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2.0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AA639C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4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BC36FC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1.0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9616D1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5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F655BF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8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446A1D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81</w:t>
            </w:r>
          </w:p>
        </w:tc>
      </w:tr>
      <w:tr w:rsidR="00CD74F5" w:rsidRPr="00F42C06" w14:paraId="406E3C00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B4C71B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125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7239D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red pine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2DF87A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Pinus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resinosa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A2543C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2.6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865B90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5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36E05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7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506CF8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6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710D96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1.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22DC67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80</w:t>
            </w:r>
          </w:p>
        </w:tc>
      </w:tr>
      <w:tr w:rsidR="00CD74F5" w:rsidRPr="00F42C06" w14:paraId="7BA21375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00AB02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110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AD51DB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shortleaf pine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2A0823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Pinus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echinata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870ECA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2.4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4F40AF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5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716998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6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ECB4E6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6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E4BCBE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1.0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2968B1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78</w:t>
            </w:r>
          </w:p>
        </w:tc>
      </w:tr>
      <w:tr w:rsidR="00CD74F5" w:rsidRPr="00F42C06" w14:paraId="59BB41E7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D17973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491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2CF3B0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flowering dogwood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8D88A4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Cornus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florida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BFF664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2.4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5C02A4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1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DE1CC8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1.3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02EEE9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6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943AB6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2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9D1855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72</w:t>
            </w:r>
          </w:p>
        </w:tc>
      </w:tr>
      <w:tr w:rsidR="00CD74F5" w:rsidRPr="00F42C06" w14:paraId="10888BFF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DC30A0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823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42780A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bur oak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03F2AC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Quercus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macrocarpa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817E8F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1.4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E11821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5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677E34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8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619763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3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98C9A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9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93CF68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71</w:t>
            </w:r>
          </w:p>
        </w:tc>
      </w:tr>
      <w:tr w:rsidR="00CD74F5" w:rsidRPr="00F42C06" w14:paraId="04719F17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6F667D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lastRenderedPageBreak/>
              <w:t>835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BBB3BD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post oak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EB0379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Quercus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stellata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F0FA12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2.0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B65877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3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6C7697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8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0E62E4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5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F47BC1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6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3C540E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67</w:t>
            </w:r>
          </w:p>
        </w:tc>
      </w:tr>
      <w:tr w:rsidR="00CD74F5" w:rsidRPr="00F42C06" w14:paraId="17053B1C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F0EE87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951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FB7B39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American basswood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B30CCE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Tilia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americana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EFF2B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2.1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9007A2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4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81CB15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5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58E0EF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5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BA17DA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8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31D6AB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63</w:t>
            </w:r>
          </w:p>
        </w:tc>
      </w:tr>
      <w:tr w:rsidR="00CD74F5" w:rsidRPr="00F42C06" w14:paraId="20EF2EC7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B9649C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971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557A6E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winged elm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46ABED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Ulmus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alata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3E4E09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1.8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4465D1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2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02E5C1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1.0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350D5C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4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4E39CC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4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C0381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63</w:t>
            </w:r>
          </w:p>
        </w:tc>
      </w:tr>
      <w:tr w:rsidR="00CD74F5" w:rsidRPr="00F42C06" w14:paraId="317059C9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E243A4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403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4998AA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pignut hickory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725A11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Carya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glabra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F633BD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1.0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2BB347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3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89678F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9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6BEB3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2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DECC7D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5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57D417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59</w:t>
            </w:r>
          </w:p>
        </w:tc>
      </w:tr>
      <w:tr w:rsidR="00CD74F5" w:rsidRPr="00F42C06" w14:paraId="35302622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314F48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67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BB6024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 xml:space="preserve">southern </w:t>
            </w:r>
            <w:proofErr w:type="spellStart"/>
            <w:r w:rsidRPr="00F42C06">
              <w:rPr>
                <w:color w:val="000000"/>
              </w:rPr>
              <w:t>redcedar</w:t>
            </w:r>
            <w:proofErr w:type="spellEnd"/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63F688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Juniperus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virginiana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F594C0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1.5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585F52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3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4D90E6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8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BCA5AA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3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2C49FD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5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1F69F2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59</w:t>
            </w:r>
          </w:p>
        </w:tc>
      </w:tr>
      <w:tr w:rsidR="00CD74F5" w:rsidRPr="00F42C06" w14:paraId="17C50EA7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33A931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132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EE712D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Virginia pine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78A3EA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Pinus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virginiana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5164E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2.1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A5A76B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3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14A217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4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9B2D9C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5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31B108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7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61674F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59</w:t>
            </w:r>
          </w:p>
        </w:tc>
      </w:tr>
      <w:tr w:rsidR="00CD74F5" w:rsidRPr="00F42C06" w14:paraId="2A1F744E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CFE50C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372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2E908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sweet birch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02B27F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Betula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lenta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867CC5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2.8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6D41BF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2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800E5C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6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B3AE53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7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3363E4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4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8C1571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58</w:t>
            </w:r>
          </w:p>
        </w:tc>
      </w:tr>
      <w:tr w:rsidR="00CD74F5" w:rsidRPr="00F42C06" w14:paraId="5CC57C44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BDAF87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261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383B0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eastern hemlock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DFF93C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Tsuga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canadensis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696E34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1.0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B5A107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4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EF3EBE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5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46D784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2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C6AA4A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9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7F895C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56</w:t>
            </w:r>
          </w:p>
        </w:tc>
      </w:tr>
      <w:tr w:rsidR="00CD74F5" w:rsidRPr="00F42C06" w14:paraId="7AE87BF4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3D217C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832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3A514A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chestnut oak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4D430C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Quercus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prinus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1201EC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1.7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E0770E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3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441008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4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27C260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4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588A95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7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94854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55</w:t>
            </w:r>
          </w:p>
        </w:tc>
      </w:tr>
      <w:tr w:rsidR="00CD74F5" w:rsidRPr="00F42C06" w14:paraId="245499D6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E83DBF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901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9596D6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black locust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C87066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Robinia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pseudoacacia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8CDF08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1.6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5517E9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1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8335F7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7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BA0300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4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11C84D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3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3E1FBF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53</w:t>
            </w:r>
          </w:p>
        </w:tc>
      </w:tr>
      <w:tr w:rsidR="00CD74F5" w:rsidRPr="00F42C06" w14:paraId="58D68ABD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9E6A1B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315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59639A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striped maple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4EE3F6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r w:rsidRPr="00F42C06">
              <w:rPr>
                <w:i/>
                <w:iCs/>
                <w:color w:val="000000"/>
              </w:rPr>
              <w:t xml:space="preserve">Acer </w:t>
            </w:r>
            <w:proofErr w:type="spellStart"/>
            <w:r w:rsidRPr="00F42C06">
              <w:rPr>
                <w:i/>
                <w:iCs/>
                <w:color w:val="000000"/>
              </w:rPr>
              <w:t>pensylvanicum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8C261D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2.8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9F06E6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0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D8494B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7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80B4BD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7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A27F1E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F36E2D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52</w:t>
            </w:r>
          </w:p>
        </w:tc>
      </w:tr>
      <w:tr w:rsidR="00CD74F5" w:rsidRPr="00F42C06" w14:paraId="2A2D7E72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955F0F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922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C9998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black willow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4D1937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r w:rsidRPr="00F42C06">
              <w:rPr>
                <w:i/>
                <w:iCs/>
                <w:color w:val="000000"/>
              </w:rPr>
              <w:t xml:space="preserve">Salix </w:t>
            </w:r>
            <w:proofErr w:type="spellStart"/>
            <w:r w:rsidRPr="00F42C06">
              <w:rPr>
                <w:i/>
                <w:iCs/>
                <w:color w:val="000000"/>
              </w:rPr>
              <w:t>nigra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CD00EA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1.2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A8D1BE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3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8363D4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4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9994F5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3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F445C9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7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25EE22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52</w:t>
            </w:r>
          </w:p>
        </w:tc>
      </w:tr>
      <w:tr w:rsidR="00CD74F5" w:rsidRPr="00F42C06" w14:paraId="6044C931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58AB10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820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A761E0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laurel oak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6298C8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Quercus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laurifolia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8BF24B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1.7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DB0596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2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71F2E8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5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807697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4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525433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5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74FE18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51</w:t>
            </w:r>
          </w:p>
        </w:tc>
      </w:tr>
      <w:tr w:rsidR="00CD74F5" w:rsidRPr="00F42C06" w14:paraId="5204A3F2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E73AE9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831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CBDBE1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willow oak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BF1B69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Quercus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phellos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8B485C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1.3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63DA9E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3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C6E07F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4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F6724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3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44A56D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6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8AF5CE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50</w:t>
            </w:r>
          </w:p>
        </w:tc>
      </w:tr>
      <w:tr w:rsidR="00CD74F5" w:rsidRPr="00F42C06" w14:paraId="7E5FD602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125907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241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EE1A6A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northern white-cedar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78292E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Thuja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occidentalis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D086EE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8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D51B4C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3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850D58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6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5DE7E7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2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9630DA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6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DD1448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49</w:t>
            </w:r>
          </w:p>
        </w:tc>
      </w:tr>
      <w:tr w:rsidR="00CD74F5" w:rsidRPr="00F42C06" w14:paraId="342ED98D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A21259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694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A6B17C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swamp tupelo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F38AA8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r w:rsidRPr="00F42C06">
              <w:rPr>
                <w:i/>
                <w:iCs/>
                <w:color w:val="000000"/>
              </w:rPr>
              <w:t xml:space="preserve">Nyssa </w:t>
            </w:r>
            <w:proofErr w:type="spellStart"/>
            <w:r w:rsidRPr="00F42C06">
              <w:rPr>
                <w:i/>
                <w:iCs/>
                <w:color w:val="000000"/>
              </w:rPr>
              <w:t>biflora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1B3A1A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1.3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90E6F0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4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F869D1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2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004E97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3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D3E49F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8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6ABF0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48</w:t>
            </w:r>
          </w:p>
        </w:tc>
      </w:tr>
      <w:tr w:rsidR="00CD74F5" w:rsidRPr="00F42C06" w14:paraId="66B614DD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5CB504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105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99162B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jack pine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F466E8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Pinus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banksiana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1CB2B8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1.5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00E78E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1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BFFA97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7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FD620C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3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A7557B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2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871178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48</w:t>
            </w:r>
          </w:p>
        </w:tc>
      </w:tr>
      <w:tr w:rsidR="00CD74F5" w:rsidRPr="00F42C06" w14:paraId="7AB95A3F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4B4E2E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994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032A21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 xml:space="preserve">Chinese </w:t>
            </w:r>
            <w:proofErr w:type="spellStart"/>
            <w:r w:rsidRPr="00F42C06">
              <w:rPr>
                <w:color w:val="000000"/>
              </w:rPr>
              <w:t>tallowtree</w:t>
            </w:r>
            <w:proofErr w:type="spellEnd"/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7411B9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Triadica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sebifera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D8C8F7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2.1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26EA3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3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7B6B4A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2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CFBB0B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5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476193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6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77104E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48</w:t>
            </w:r>
          </w:p>
        </w:tc>
      </w:tr>
      <w:tr w:rsidR="00CD74F5" w:rsidRPr="00F42C06" w14:paraId="6794373E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C821E4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391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C8FD2C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American hornbeam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A5568D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Carpinus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caroliniana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F649B1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1.9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760FDA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1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4ADE1B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7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37AFB0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4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5BD2C5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1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B1B5B2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47</w:t>
            </w:r>
          </w:p>
        </w:tc>
      </w:tr>
      <w:tr w:rsidR="00CD74F5" w:rsidRPr="00F42C06" w14:paraId="09659F6C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182D99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379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9A2BE4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gray birch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926D1E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Betula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populifolia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7106F2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2.6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242CBC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0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D4F253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4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6145AC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6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BACA6E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1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F48380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43</w:t>
            </w:r>
          </w:p>
        </w:tc>
      </w:tr>
      <w:tr w:rsidR="00CD74F5" w:rsidRPr="00F42C06" w14:paraId="2205A95A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A19527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521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E3C55F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common persimmon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179CF0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Diospyros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virginiana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EC6B57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9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DEE5BC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0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20442D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8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434E1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2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CDA755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1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992AA4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42</w:t>
            </w:r>
          </w:p>
        </w:tc>
      </w:tr>
      <w:tr w:rsidR="00CD74F5" w:rsidRPr="00F42C06" w14:paraId="04902B0B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3E9805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701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5AC5BE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 xml:space="preserve">eastern </w:t>
            </w:r>
            <w:proofErr w:type="spellStart"/>
            <w:r w:rsidRPr="00F42C06">
              <w:rPr>
                <w:color w:val="000000"/>
              </w:rPr>
              <w:t>hophornbeam</w:t>
            </w:r>
            <w:proofErr w:type="spellEnd"/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60E043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Ostrya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virginiana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886D2A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1.7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D0C3CC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0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F40CEE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6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A0B331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4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07497F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1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9B8027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42</w:t>
            </w:r>
          </w:p>
        </w:tc>
      </w:tr>
      <w:tr w:rsidR="00CD74F5" w:rsidRPr="00F42C06" w14:paraId="7CC85E15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CFF46D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931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E0D29D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sassafras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FCA2C8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r w:rsidRPr="00F42C06">
              <w:rPr>
                <w:i/>
                <w:iCs/>
                <w:color w:val="000000"/>
              </w:rPr>
              <w:t xml:space="preserve">Sassafras </w:t>
            </w:r>
            <w:proofErr w:type="spellStart"/>
            <w:r w:rsidRPr="00F42C06">
              <w:rPr>
                <w:i/>
                <w:iCs/>
                <w:color w:val="000000"/>
              </w:rPr>
              <w:t>albidum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FDB303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1.1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C96A8F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0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09BC14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8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113B9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2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DE6C7C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1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F4A771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40</w:t>
            </w:r>
          </w:p>
        </w:tc>
      </w:tr>
      <w:tr w:rsidR="00CD74F5" w:rsidRPr="00F42C06" w14:paraId="28874891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CE4923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653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880C8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proofErr w:type="spellStart"/>
            <w:r w:rsidRPr="00F42C06">
              <w:rPr>
                <w:color w:val="000000"/>
              </w:rPr>
              <w:t>sweetbay</w:t>
            </w:r>
            <w:proofErr w:type="spellEnd"/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D153EB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r w:rsidRPr="00F42C06">
              <w:rPr>
                <w:i/>
                <w:iCs/>
                <w:color w:val="000000"/>
              </w:rPr>
              <w:t xml:space="preserve">Magnolia </w:t>
            </w:r>
            <w:proofErr w:type="spellStart"/>
            <w:r w:rsidRPr="00F42C06">
              <w:rPr>
                <w:i/>
                <w:iCs/>
                <w:color w:val="000000"/>
              </w:rPr>
              <w:t>virginiana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8D415A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1.1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10F182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2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0E03EF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3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B9BD77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2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A66FAC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5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16F379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38</w:t>
            </w:r>
          </w:p>
        </w:tc>
      </w:tr>
      <w:tr w:rsidR="00CD74F5" w:rsidRPr="00F42C06" w14:paraId="7DD8386F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F7B3D2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95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BA74A2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black spruce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190932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Picea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mariana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82B2AA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1.2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0CD2AA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1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FA925C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6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CDA727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3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926F84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2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CCE775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38</w:t>
            </w:r>
          </w:p>
        </w:tc>
      </w:tr>
      <w:tr w:rsidR="00CD74F5" w:rsidRPr="00F42C06" w14:paraId="4A7C1DF0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F9FEB8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711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ADD78D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sourwood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2F5B2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Oxydendrum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arboreum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086D5B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1.2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7FEAC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1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D1D251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5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7E525B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3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2A3A3C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2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08ED16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37</w:t>
            </w:r>
          </w:p>
        </w:tc>
      </w:tr>
      <w:tr w:rsidR="00CD74F5" w:rsidRPr="00F42C06" w14:paraId="7522A090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955BD4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806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F08D1C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scarlet oak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6254BE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Quercus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coccinea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59FAAE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1.1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F2B037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1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5F0101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5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B640BC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2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DE16B6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2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9F040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37</w:t>
            </w:r>
          </w:p>
        </w:tc>
      </w:tr>
      <w:tr w:rsidR="00CD74F5" w:rsidRPr="00F42C06" w14:paraId="2F877846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6AD65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313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E6E9E8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boxelder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A870E6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r w:rsidRPr="00F42C06">
              <w:rPr>
                <w:i/>
                <w:iCs/>
                <w:color w:val="000000"/>
              </w:rPr>
              <w:t xml:space="preserve">Acer </w:t>
            </w:r>
            <w:proofErr w:type="spellStart"/>
            <w:r w:rsidRPr="00F42C06">
              <w:rPr>
                <w:i/>
                <w:iCs/>
                <w:color w:val="000000"/>
              </w:rPr>
              <w:t>negundo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001F11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9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B49E27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2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2402E2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3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F3ADE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2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D23B47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4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38EA75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35</w:t>
            </w:r>
          </w:p>
        </w:tc>
      </w:tr>
      <w:tr w:rsidR="00CD74F5" w:rsidRPr="00F42C06" w14:paraId="3AE1430A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1DF350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591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0C34C1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American holly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50B125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r w:rsidRPr="00F42C06">
              <w:rPr>
                <w:i/>
                <w:iCs/>
                <w:color w:val="000000"/>
              </w:rPr>
              <w:t xml:space="preserve">Ilex </w:t>
            </w:r>
            <w:proofErr w:type="spellStart"/>
            <w:r w:rsidRPr="00F42C06">
              <w:rPr>
                <w:i/>
                <w:iCs/>
                <w:color w:val="000000"/>
              </w:rPr>
              <w:t>opaca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8BAE6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1.0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16D6F5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0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4140D5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6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60FE53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2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0992EA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1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55EFE7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35</w:t>
            </w:r>
          </w:p>
        </w:tc>
      </w:tr>
      <w:tr w:rsidR="00CD74F5" w:rsidRPr="00F42C06" w14:paraId="3EA7B016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D5B377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602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52DE75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black walnut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2CFCA7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Juglans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nigra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E57DD1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4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188B07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2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9A45AF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3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7048FB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1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AC8911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5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1340BF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32</w:t>
            </w:r>
          </w:p>
        </w:tc>
      </w:tr>
      <w:tr w:rsidR="00CD74F5" w:rsidRPr="00F42C06" w14:paraId="0637E6E1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1B0785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221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FC56C1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proofErr w:type="spellStart"/>
            <w:r w:rsidRPr="00F42C06">
              <w:rPr>
                <w:color w:val="000000"/>
              </w:rPr>
              <w:t>baldcypress</w:t>
            </w:r>
            <w:proofErr w:type="spellEnd"/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98F0FE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Taxodium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distichum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23A08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7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59251E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2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F1AC11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1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62DC8B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1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B3AE91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5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3CC400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30</w:t>
            </w:r>
          </w:p>
        </w:tc>
      </w:tr>
      <w:tr w:rsidR="00CD74F5" w:rsidRPr="00F42C06" w14:paraId="671F41F9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A10607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731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710E8A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American sycamore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478F5D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Platanus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occidentalis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53A45A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6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D4C1B3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2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17C1EC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2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776908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1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519C4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4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BA6772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28</w:t>
            </w:r>
          </w:p>
        </w:tc>
      </w:tr>
      <w:tr w:rsidR="00CD74F5" w:rsidRPr="00F42C06" w14:paraId="11B528E5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32EB31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975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757955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slippery elm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BCBD79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Ulmus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rubra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BD8DB8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5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F29F9E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1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E226BA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4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F45522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1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72CF99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2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92EDB0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28</w:t>
            </w:r>
          </w:p>
        </w:tc>
      </w:tr>
      <w:tr w:rsidR="00CD74F5" w:rsidRPr="00F42C06" w14:paraId="30D25A44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EE9641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408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073D3C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black hickory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C5304B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Carya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texana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DA6CB5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7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89562F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1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BC41CA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3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348779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1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3E036E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2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164E9A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27</w:t>
            </w:r>
          </w:p>
        </w:tc>
      </w:tr>
      <w:tr w:rsidR="00CD74F5" w:rsidRPr="00F42C06" w14:paraId="5B098153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DDA0E6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809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7241E4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northern pin oak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56935B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Quercus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ellipsoidalis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5FE77F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9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40BA04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0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2D2536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4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F968E6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2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3A290F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1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45CE55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27</w:t>
            </w:r>
          </w:p>
        </w:tc>
      </w:tr>
      <w:tr w:rsidR="00CD74F5" w:rsidRPr="00F42C06" w14:paraId="060EE57C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B32B57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lastRenderedPageBreak/>
              <w:t>500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926871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hawthorn spp.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BDADF6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Crataegus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spp.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C79A66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1.2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7B0169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0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F2087D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4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3C7A40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3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2AD718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8A98A5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26</w:t>
            </w:r>
          </w:p>
        </w:tc>
      </w:tr>
      <w:tr w:rsidR="00CD74F5" w:rsidRPr="00F42C06" w14:paraId="4EF66304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867CF9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641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51567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Osage-orange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C2EC0E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Maclura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pomifera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E6B48C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9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A92212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1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8CE3C1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2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0A4D6F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2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4991EF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3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706C45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26</w:t>
            </w:r>
          </w:p>
        </w:tc>
      </w:tr>
      <w:tr w:rsidR="00CD74F5" w:rsidRPr="00F42C06" w14:paraId="745C492E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416306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461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80BD77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sugarberry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F1415D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Celtis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laevigata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658366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5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6EA824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2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351684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2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AD8A96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1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A8504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3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BDD335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25</w:t>
            </w:r>
          </w:p>
        </w:tc>
      </w:tr>
      <w:tr w:rsidR="00CD74F5" w:rsidRPr="00F42C06" w14:paraId="69FD4C3B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705B01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319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60016A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mountain maple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23275B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r w:rsidRPr="00F42C06">
              <w:rPr>
                <w:i/>
                <w:iCs/>
                <w:color w:val="000000"/>
              </w:rPr>
              <w:t>Acer spicatum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A9C4D2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1.0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F08262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0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C6B821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4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28B41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2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F4F81B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DF0631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24</w:t>
            </w:r>
          </w:p>
        </w:tc>
      </w:tr>
      <w:tr w:rsidR="00CD74F5" w:rsidRPr="00F42C06" w14:paraId="3A5DC4EB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6269BF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356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7F96F6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serviceberry spp.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CF154A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Amelanchier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spp.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707B06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6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2C3F10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0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7C3742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5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60AEEC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1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238CAB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D85C67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24</w:t>
            </w:r>
          </w:p>
        </w:tc>
      </w:tr>
      <w:tr w:rsidR="00CD74F5" w:rsidRPr="00F42C06" w14:paraId="0E3BF332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583B9F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742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F40AD7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eastern cottonwood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50D044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Populus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deltoides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52ABB3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6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91DA8D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2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7A3BF9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1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5B96C1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1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B30EAE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4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46F544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24</w:t>
            </w:r>
          </w:p>
        </w:tc>
      </w:tr>
      <w:tr w:rsidR="00CD74F5" w:rsidRPr="00F42C06" w14:paraId="2590F8EE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ED6F33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813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CFCD8C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proofErr w:type="spellStart"/>
            <w:r w:rsidRPr="00F42C06">
              <w:rPr>
                <w:color w:val="000000"/>
              </w:rPr>
              <w:t>cherrybark</w:t>
            </w:r>
            <w:proofErr w:type="spellEnd"/>
            <w:r w:rsidRPr="00F42C06">
              <w:rPr>
                <w:color w:val="000000"/>
              </w:rPr>
              <w:t xml:space="preserve"> oak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0D3B6A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Quercus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pagoda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AD3D41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4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13C818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1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F0269F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3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067CCD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1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EE928C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2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78E909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24</w:t>
            </w:r>
          </w:p>
        </w:tc>
      </w:tr>
      <w:tr w:rsidR="00CD74F5" w:rsidRPr="00F42C06" w14:paraId="28A8CB03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AA8333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407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7812F8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shagbark hickory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7C8CF5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Carya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ovata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387D2E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5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270FF2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1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9BA6A2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2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546806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1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27797B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2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6C5293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22</w:t>
            </w:r>
          </w:p>
        </w:tc>
      </w:tr>
      <w:tr w:rsidR="00CD74F5" w:rsidRPr="00F42C06" w14:paraId="4A33F231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81046F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71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940810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tamarack (native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0643D3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Larix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laricina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64D2B8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5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F480E2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0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01461A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3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EB31C8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1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E1936F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1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E1D1A1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22</w:t>
            </w:r>
          </w:p>
        </w:tc>
      </w:tr>
      <w:tr w:rsidR="00CD74F5" w:rsidRPr="00F42C06" w14:paraId="18BDBC13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DF206F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824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EC2BFA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blackjack oak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5FCDA4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Quercus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marilandica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60F2C8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6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4EB334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1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3DB5D8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2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760526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1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B04903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2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EDD980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21</w:t>
            </w:r>
          </w:p>
        </w:tc>
      </w:tr>
      <w:tr w:rsidR="00CD74F5" w:rsidRPr="00F42C06" w14:paraId="239C8CC7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E4DDB3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838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19E9BB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live oak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286C45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Quercus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virginiana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CE7BE4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5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73B82A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1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6CF109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2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67AE93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1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A1221A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2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A64472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21</w:t>
            </w:r>
          </w:p>
        </w:tc>
      </w:tr>
      <w:tr w:rsidR="00CD74F5" w:rsidRPr="00F42C06" w14:paraId="1F90F5DC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D16D15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552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52A0B6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proofErr w:type="spellStart"/>
            <w:r w:rsidRPr="00F42C06">
              <w:rPr>
                <w:color w:val="000000"/>
              </w:rPr>
              <w:t>honeylocust</w:t>
            </w:r>
            <w:proofErr w:type="spellEnd"/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EC370B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Gleditsia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triacanthos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085B12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5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9A6C3F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1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379B41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2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4BFBE2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1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0ADCD4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2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C66EAE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20</w:t>
            </w:r>
          </w:p>
        </w:tc>
      </w:tr>
      <w:tr w:rsidR="00CD74F5" w:rsidRPr="00F42C06" w14:paraId="4EEC70C0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34BAF0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121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43DA3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longleaf pine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ED75C0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Pinus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palustris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CB10EE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5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554D8F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1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8D2B48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2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C25C2B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1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56D6ED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2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804539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19</w:t>
            </w:r>
          </w:p>
        </w:tc>
      </w:tr>
      <w:tr w:rsidR="00CD74F5" w:rsidRPr="00F42C06" w14:paraId="44C97511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AE55CE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763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EBACB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chokecherry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F0DA5C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Prunus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virginiana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F5C262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6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2EDD99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0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83908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4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B0CAE3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1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43E48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B6257F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19</w:t>
            </w:r>
          </w:p>
        </w:tc>
      </w:tr>
      <w:tr w:rsidR="00CD74F5" w:rsidRPr="00F42C06" w14:paraId="3183C5F8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9CF7CC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373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DB3928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river birch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2C8AAC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Betula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nigra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D0CBD6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4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28CB66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1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0FEF28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56A8FA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1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9D3153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3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A00F7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18</w:t>
            </w:r>
          </w:p>
        </w:tc>
      </w:tr>
      <w:tr w:rsidR="00CD74F5" w:rsidRPr="00F42C06" w14:paraId="078C3CCA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4E8473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402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3C02F4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bitternut hickory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49EF95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Carya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cordiformis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78EFA9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2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8EF9A4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1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0BDADA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2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D7A19A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5F8AEF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2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619B36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16</w:t>
            </w:r>
          </w:p>
        </w:tc>
      </w:tr>
      <w:tr w:rsidR="00CD74F5" w:rsidRPr="00F42C06" w14:paraId="2EA3DBC5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04C084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462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5A4519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hackberry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198BF4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Celtis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occidentalis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1AC823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4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7CBEE9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0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B49C1B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2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D578C6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1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8720E7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1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063ECB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16</w:t>
            </w:r>
          </w:p>
        </w:tc>
      </w:tr>
      <w:tr w:rsidR="00CD74F5" w:rsidRPr="00F42C06" w14:paraId="4A501329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32EF4E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660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135BE7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apple spp.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B97B38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r w:rsidRPr="00F42C06">
              <w:rPr>
                <w:i/>
                <w:iCs/>
                <w:color w:val="000000"/>
              </w:rPr>
              <w:t>Malus spp.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B8E612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4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5EE208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0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22E2A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2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81D241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1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6BEF04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1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BD3967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15</w:t>
            </w:r>
          </w:p>
        </w:tc>
      </w:tr>
      <w:tr w:rsidR="00CD74F5" w:rsidRPr="00F42C06" w14:paraId="23F13A9F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FBF790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721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555030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proofErr w:type="spellStart"/>
            <w:r w:rsidRPr="00F42C06">
              <w:rPr>
                <w:color w:val="000000"/>
              </w:rPr>
              <w:t>redbay</w:t>
            </w:r>
            <w:proofErr w:type="spellEnd"/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F22B77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Persea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borbonia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7A2888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4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71BB00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0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1FE7C9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2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0BDC5E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1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11CD87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06838A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15</w:t>
            </w:r>
          </w:p>
        </w:tc>
      </w:tr>
      <w:tr w:rsidR="00CD74F5" w:rsidRPr="00F42C06" w14:paraId="6FFEBF3B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62B868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222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495507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proofErr w:type="spellStart"/>
            <w:r w:rsidRPr="00F42C06">
              <w:rPr>
                <w:color w:val="000000"/>
              </w:rPr>
              <w:t>pondcypress</w:t>
            </w:r>
            <w:proofErr w:type="spellEnd"/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4FF96F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Taxodium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ascendens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20F5F6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5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88A1A7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0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E61DA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1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ECCE66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1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B6EF9B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1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12CAE6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15</w:t>
            </w:r>
          </w:p>
        </w:tc>
      </w:tr>
      <w:tr w:rsidR="00CD74F5" w:rsidRPr="00F42C06" w14:paraId="790CAD3B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FB26EF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107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1152E7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sand pine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A6249D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Pinus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clausa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D75375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9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A980BA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0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BC3584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5DC98A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2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09A300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1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BF181B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14</w:t>
            </w:r>
          </w:p>
        </w:tc>
      </w:tr>
      <w:tr w:rsidR="00CD74F5" w:rsidRPr="00F42C06" w14:paraId="28A60DC4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5EA026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555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32CB6A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loblolly-bay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B273DA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Gordonia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lasianthus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1363EF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6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EDBDB0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0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92D823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1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7A9054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1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FFC9A5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1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E7A4B2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13</w:t>
            </w:r>
          </w:p>
        </w:tc>
      </w:tr>
      <w:tr w:rsidR="00CD74F5" w:rsidRPr="00F42C06" w14:paraId="15950204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6AEE86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471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4D47BE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eastern redbud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C645A7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Cercis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canadensis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6AD46F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4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648C14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0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5EA85E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2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6DF478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1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485CA9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179AA9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12</w:t>
            </w:r>
          </w:p>
        </w:tc>
      </w:tr>
      <w:tr w:rsidR="00CD74F5" w:rsidRPr="00F42C06" w14:paraId="576649D5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7B04E9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341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780DA0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ailanthus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AF88B1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r w:rsidRPr="00F42C06">
              <w:rPr>
                <w:i/>
                <w:iCs/>
                <w:color w:val="000000"/>
              </w:rPr>
              <w:t xml:space="preserve">Ailanthus </w:t>
            </w:r>
            <w:proofErr w:type="spellStart"/>
            <w:r w:rsidRPr="00F42C06">
              <w:rPr>
                <w:i/>
                <w:iCs/>
                <w:color w:val="000000"/>
              </w:rPr>
              <w:t>altissima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1BD8C6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3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58020B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0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5318DD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1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EDD152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3F428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1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3A734E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11</w:t>
            </w:r>
          </w:p>
        </w:tc>
      </w:tr>
      <w:tr w:rsidR="00CD74F5" w:rsidRPr="00F42C06" w14:paraId="30B83AB1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2B49B2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682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B6F8EC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red mulberry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78459C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Morus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rubra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133D47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3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228AD5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0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34F681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1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E186A3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1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F6D18A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D1690F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11</w:t>
            </w:r>
          </w:p>
        </w:tc>
      </w:tr>
      <w:tr w:rsidR="00CD74F5" w:rsidRPr="00F42C06" w14:paraId="0C0AA7CE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B074C4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921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7C3C39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proofErr w:type="spellStart"/>
            <w:r w:rsidRPr="00F42C06">
              <w:rPr>
                <w:color w:val="000000"/>
              </w:rPr>
              <w:t>peachleaf</w:t>
            </w:r>
            <w:proofErr w:type="spellEnd"/>
            <w:r w:rsidRPr="00F42C06">
              <w:rPr>
                <w:color w:val="000000"/>
              </w:rPr>
              <w:t xml:space="preserve"> willow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1F394F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r w:rsidRPr="00F42C06">
              <w:rPr>
                <w:i/>
                <w:iCs/>
                <w:color w:val="000000"/>
              </w:rPr>
              <w:t xml:space="preserve">Salix </w:t>
            </w:r>
            <w:proofErr w:type="spellStart"/>
            <w:r w:rsidRPr="00F42C06">
              <w:rPr>
                <w:i/>
                <w:iCs/>
                <w:color w:val="000000"/>
              </w:rPr>
              <w:t>amygdaloides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E68D67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5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CB6C14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0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FE15ED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1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9C1D10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1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139AE0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292F5D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11</w:t>
            </w:r>
          </w:p>
        </w:tc>
      </w:tr>
      <w:tr w:rsidR="00CD74F5" w:rsidRPr="00F42C06" w14:paraId="0DBC6281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D432FA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825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B44994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swamp chestnut oak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77ABC6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Quercus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michauxii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05B22E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1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917417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0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1F670D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1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C14F9D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181779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1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4943D7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10</w:t>
            </w:r>
          </w:p>
        </w:tc>
      </w:tr>
      <w:tr w:rsidR="00CD74F5" w:rsidRPr="00F42C06" w14:paraId="78F82590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1BA8B6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404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240A49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pecan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AB66E4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Carya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illinoinensis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970089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1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FC5B16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0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3F5A99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1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835FDF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01C202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1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7C91F4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9</w:t>
            </w:r>
          </w:p>
        </w:tc>
      </w:tr>
      <w:tr w:rsidR="00CD74F5" w:rsidRPr="00F42C06" w14:paraId="5477E5FB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C6030A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691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6F8F0A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water tupelo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CF6EDE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r w:rsidRPr="00F42C06">
              <w:rPr>
                <w:i/>
                <w:iCs/>
                <w:color w:val="000000"/>
              </w:rPr>
              <w:t xml:space="preserve">Nyssa </w:t>
            </w:r>
            <w:proofErr w:type="spellStart"/>
            <w:r w:rsidRPr="00F42C06">
              <w:rPr>
                <w:i/>
                <w:iCs/>
                <w:color w:val="000000"/>
              </w:rPr>
              <w:t>aquatica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DCF445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1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93C8B1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0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870F09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5892ED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0972F4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1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BC0FF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9</w:t>
            </w:r>
          </w:p>
        </w:tc>
      </w:tr>
      <w:tr w:rsidR="00CD74F5" w:rsidRPr="00F42C06" w14:paraId="344D3B02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BEA4E1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817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C80549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shingle oak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7F882D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Quercus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imbricaria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980B33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2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F29019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0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8EF090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1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AFAA37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21DB05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DC1CE4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8</w:t>
            </w:r>
          </w:p>
        </w:tc>
      </w:tr>
      <w:tr w:rsidR="00CD74F5" w:rsidRPr="00F42C06" w14:paraId="532A5D55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DD8FF3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822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E8170B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proofErr w:type="spellStart"/>
            <w:r w:rsidRPr="00F42C06">
              <w:rPr>
                <w:color w:val="000000"/>
              </w:rPr>
              <w:t>overcup</w:t>
            </w:r>
            <w:proofErr w:type="spellEnd"/>
            <w:r w:rsidRPr="00F42C06">
              <w:rPr>
                <w:color w:val="000000"/>
              </w:rPr>
              <w:t xml:space="preserve"> oak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C902ED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Quercus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lyrata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81F05F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EF6824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0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7B220B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5C84E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7216AD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1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DCC97C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8</w:t>
            </w:r>
          </w:p>
        </w:tc>
      </w:tr>
      <w:tr w:rsidR="00CD74F5" w:rsidRPr="00F42C06" w14:paraId="4175A518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4B6411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311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4AA004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Florida maple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E98A00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r w:rsidRPr="00F42C06">
              <w:rPr>
                <w:i/>
                <w:iCs/>
                <w:color w:val="000000"/>
              </w:rPr>
              <w:t xml:space="preserve">Acer </w:t>
            </w:r>
            <w:proofErr w:type="spellStart"/>
            <w:r w:rsidRPr="00F42C06">
              <w:rPr>
                <w:i/>
                <w:iCs/>
                <w:color w:val="000000"/>
              </w:rPr>
              <w:t>barbatum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6005F5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1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D14751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0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A9DAEC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1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406A2C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35FD0A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39476B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7</w:t>
            </w:r>
          </w:p>
        </w:tc>
      </w:tr>
      <w:tr w:rsidR="00CD74F5" w:rsidRPr="00F42C06" w14:paraId="0BCA50C8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4B5FA9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840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A1BD59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dwarf post oak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E9C8D6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Quercus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margarettiae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CA9ADA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2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A36042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0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B08D42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27E92E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295922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4D5BDF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7</w:t>
            </w:r>
          </w:p>
        </w:tc>
      </w:tr>
      <w:tr w:rsidR="00CD74F5" w:rsidRPr="00F42C06" w14:paraId="2FDE990D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89C92B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935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F75F86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American mountain-ash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18568B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Sorbus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americana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BCFB8B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2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0AF6D0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0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AB5205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1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765617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D1AD1D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EAF5A5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7</w:t>
            </w:r>
          </w:p>
        </w:tc>
      </w:tr>
      <w:tr w:rsidR="00CD74F5" w:rsidRPr="00F42C06" w14:paraId="55F7D196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266F6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410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5499AC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sand hickory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983F10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Carya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pallida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B83202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2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6377D4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0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F8D8A8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9C7A4D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0CAA93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F891A2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6</w:t>
            </w:r>
          </w:p>
        </w:tc>
      </w:tr>
      <w:tr w:rsidR="00CD74F5" w:rsidRPr="00F42C06" w14:paraId="6A8FEE13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304A40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lastRenderedPageBreak/>
              <w:t>115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9D3C2A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spruce pine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19D29A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Pinus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glabra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B13265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1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E6F500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0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51F690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6CE2EE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4A9E85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B06141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6</w:t>
            </w:r>
          </w:p>
        </w:tc>
      </w:tr>
      <w:tr w:rsidR="00CD74F5" w:rsidRPr="00F42C06" w14:paraId="0060618B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AD4B96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130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9768F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Scotch pine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862736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Pinus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sylvestris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9B259A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1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FE3666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0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79BC67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D7617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E80C73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32652E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6</w:t>
            </w:r>
          </w:p>
        </w:tc>
      </w:tr>
      <w:tr w:rsidR="00CD74F5" w:rsidRPr="00F42C06" w14:paraId="4B60DC61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8ABE15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317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AAE207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silver maple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AE09D0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r w:rsidRPr="00F42C06">
              <w:rPr>
                <w:i/>
                <w:iCs/>
                <w:color w:val="000000"/>
              </w:rPr>
              <w:t xml:space="preserve">Acer </w:t>
            </w:r>
            <w:proofErr w:type="spellStart"/>
            <w:r w:rsidRPr="00F42C06">
              <w:rPr>
                <w:i/>
                <w:iCs/>
                <w:color w:val="000000"/>
              </w:rPr>
              <w:t>saccharinum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BB54F7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1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B770DA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0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715553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E3545A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27DCA3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4807D2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5</w:t>
            </w:r>
          </w:p>
        </w:tc>
      </w:tr>
      <w:tr w:rsidR="00CD74F5" w:rsidRPr="00F42C06" w14:paraId="13DAD650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F34DF4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401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0265E0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water hickory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0B3338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Carya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aquatica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B8B3F3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1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DC4B7E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0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48EEED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02BEE1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61B432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AE909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5</w:t>
            </w:r>
          </w:p>
        </w:tc>
      </w:tr>
      <w:tr w:rsidR="00CD74F5" w:rsidRPr="00F42C06" w14:paraId="4E26ACB1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5C7EF2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655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7EF97B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mountain or Fraser magnolia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35CF48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r w:rsidRPr="00F42C06">
              <w:rPr>
                <w:i/>
                <w:iCs/>
                <w:color w:val="000000"/>
              </w:rPr>
              <w:t xml:space="preserve">Magnolia </w:t>
            </w:r>
            <w:proofErr w:type="spellStart"/>
            <w:r w:rsidRPr="00F42C06">
              <w:rPr>
                <w:i/>
                <w:iCs/>
                <w:color w:val="000000"/>
              </w:rPr>
              <w:t>fraseri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5DD0B3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1C512C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0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62DF6B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22154B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9796D2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1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81AF16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5</w:t>
            </w:r>
          </w:p>
        </w:tc>
      </w:tr>
      <w:tr w:rsidR="00CD74F5" w:rsidRPr="00F42C06" w14:paraId="5EF0F634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BBEA01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652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0CEAD4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southern magnolia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997EE9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r w:rsidRPr="00F42C06">
              <w:rPr>
                <w:i/>
                <w:iCs/>
                <w:color w:val="000000"/>
              </w:rPr>
              <w:t>Magnolia grandiflora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A69DD1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1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01275B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0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4F8C07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BBA456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9C4F22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94A7AA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5</w:t>
            </w:r>
          </w:p>
        </w:tc>
      </w:tr>
      <w:tr w:rsidR="00CD74F5" w:rsidRPr="00F42C06" w14:paraId="75D4521A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2213BD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993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5C143F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chinaberry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81A5E2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r w:rsidRPr="00F42C06">
              <w:rPr>
                <w:i/>
                <w:iCs/>
                <w:color w:val="000000"/>
              </w:rPr>
              <w:t>Melia azedarach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C57F48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1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B0BF20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0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A123E4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EA9FA4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FB5129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657207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5</w:t>
            </w:r>
          </w:p>
        </w:tc>
      </w:tr>
      <w:tr w:rsidR="00CD74F5" w:rsidRPr="00F42C06" w14:paraId="6A3EDAF7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5EAE4C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128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518761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pond pine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C37220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Pinus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serotina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FDFFF4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5114AC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0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92ECF1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98A6F3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49AA77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1D908A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5</w:t>
            </w:r>
          </w:p>
        </w:tc>
      </w:tr>
      <w:tr w:rsidR="00CD74F5" w:rsidRPr="00F42C06" w14:paraId="5513BB5A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6337F6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920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668001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willow spp.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498393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r w:rsidRPr="00F42C06">
              <w:rPr>
                <w:i/>
                <w:iCs/>
                <w:color w:val="000000"/>
              </w:rPr>
              <w:t>Salix spp.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4976BF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2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5D36C8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0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0B75BD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B0D7C3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52104E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487094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5</w:t>
            </w:r>
          </w:p>
        </w:tc>
      </w:tr>
      <w:tr w:rsidR="00CD74F5" w:rsidRPr="00F42C06" w14:paraId="15ECE932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074096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405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45B2FA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shellbark hickory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EFFDA9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Carya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laciniosa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E2F1E5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1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66AC30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0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E8B103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DB986F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7393B8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F6D8EE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4</w:t>
            </w:r>
          </w:p>
        </w:tc>
      </w:tr>
      <w:tr w:rsidR="00CD74F5" w:rsidRPr="00F42C06" w14:paraId="1AE634EE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BAE8A0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651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7B0436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Cucumber tree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5D6D66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r w:rsidRPr="00F42C06">
              <w:rPr>
                <w:i/>
                <w:iCs/>
                <w:color w:val="000000"/>
              </w:rPr>
              <w:t xml:space="preserve">Magnolia </w:t>
            </w:r>
            <w:proofErr w:type="spellStart"/>
            <w:r w:rsidRPr="00F42C06">
              <w:rPr>
                <w:i/>
                <w:iCs/>
                <w:color w:val="000000"/>
              </w:rPr>
              <w:t>acuminata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3ABD78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836F26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0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4BD461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F6354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328267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C1910C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4</w:t>
            </w:r>
          </w:p>
        </w:tc>
      </w:tr>
      <w:tr w:rsidR="00CD74F5" w:rsidRPr="00F42C06" w14:paraId="04573D26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895173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126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066B18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pitch pine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4721AF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Pinus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rigida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E3DF43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1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F8D905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0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AA59D4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44D8A7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38792D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8D8C96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4</w:t>
            </w:r>
          </w:p>
        </w:tc>
      </w:tr>
      <w:tr w:rsidR="00CD74F5" w:rsidRPr="00F42C06" w14:paraId="072000E9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D18870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819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6BFBE9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turkey oak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AC27F0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Quercus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laevis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84D344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1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A9B092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0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E794D9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46316F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E338AE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023E62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4</w:t>
            </w:r>
          </w:p>
        </w:tc>
      </w:tr>
      <w:tr w:rsidR="00CD74F5" w:rsidRPr="00F42C06" w14:paraId="3FB01CEB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CF8CCF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841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59DACF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dwarf live oak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2C098D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Quercus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minima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770B3E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1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F6F2A9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0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C80C85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951CF6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4F09E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0FC2C6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4</w:t>
            </w:r>
          </w:p>
        </w:tc>
      </w:tr>
      <w:tr w:rsidR="00CD74F5" w:rsidRPr="00F42C06" w14:paraId="5332116E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5227EE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830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D2B706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pin oak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C40153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Quercus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palustris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73A411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1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6A14FC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0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B40E91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9FB6CD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34C66A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ACB895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4</w:t>
            </w:r>
          </w:p>
        </w:tc>
      </w:tr>
      <w:tr w:rsidR="00CD74F5" w:rsidRPr="00F42C06" w14:paraId="38C2577F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D398FB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987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A09DDD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buttonwood-mangrove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D50878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Conocarpus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erectu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B2ADA0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2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BB9848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0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CDF519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408BFC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71C77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BB381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3</w:t>
            </w:r>
          </w:p>
        </w:tc>
      </w:tr>
      <w:tr w:rsidR="00CD74F5" w:rsidRPr="00F42C06" w14:paraId="1B9AFB70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A371BD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548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4F27E5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Carolina ash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BA3391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Fraxinus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caroliniana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58FE12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17BB73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0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7F0C7C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0EC57D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BB4172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CAA7FB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3</w:t>
            </w:r>
          </w:p>
        </w:tc>
      </w:tr>
      <w:tr w:rsidR="00CD74F5" w:rsidRPr="00F42C06" w14:paraId="11D3E323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ACB475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989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93ABE5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American mangrove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363D4B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Rhizophora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mangle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DA3C91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2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243BE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0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FDAB49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A0F27F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83F051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A728C4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3</w:t>
            </w:r>
          </w:p>
        </w:tc>
      </w:tr>
      <w:tr w:rsidR="00CD74F5" w:rsidRPr="00F42C06" w14:paraId="1C3DB419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BD79FA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323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FD3180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chalk maple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60F8DA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r w:rsidRPr="00F42C06">
              <w:rPr>
                <w:i/>
                <w:iCs/>
                <w:color w:val="000000"/>
              </w:rPr>
              <w:t xml:space="preserve">Acer </w:t>
            </w:r>
            <w:proofErr w:type="spellStart"/>
            <w:r w:rsidRPr="00F42C06">
              <w:rPr>
                <w:i/>
                <w:iCs/>
                <w:color w:val="000000"/>
              </w:rPr>
              <w:t>leucoderme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37BEFA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A6595C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0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BEDE69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6740A1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273C34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3D56F5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2</w:t>
            </w:r>
          </w:p>
        </w:tc>
      </w:tr>
      <w:tr w:rsidR="00CD74F5" w:rsidRPr="00F42C06" w14:paraId="2AF90A50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32D450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345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07C180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 xml:space="preserve">mimosa, </w:t>
            </w:r>
            <w:proofErr w:type="spellStart"/>
            <w:r w:rsidRPr="00F42C06">
              <w:rPr>
                <w:color w:val="000000"/>
              </w:rPr>
              <w:t>silktree</w:t>
            </w:r>
            <w:proofErr w:type="spellEnd"/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972D6F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Albizia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julibrissin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B6BE4F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AFC55F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0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33C433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FAA794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FBA471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E06E6C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2</w:t>
            </w:r>
          </w:p>
        </w:tc>
      </w:tr>
      <w:tr w:rsidR="00CD74F5" w:rsidRPr="00F42C06" w14:paraId="33CDED55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0D7A2D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915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14E564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other palms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B10D63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r w:rsidRPr="00F42C06">
              <w:rPr>
                <w:i/>
                <w:iCs/>
                <w:color w:val="000000"/>
              </w:rPr>
              <w:t xml:space="preserve">Family </w:t>
            </w:r>
            <w:proofErr w:type="spellStart"/>
            <w:r w:rsidRPr="00F42C06">
              <w:rPr>
                <w:i/>
                <w:iCs/>
                <w:color w:val="000000"/>
              </w:rPr>
              <w:t>Arecaceae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5B638E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074190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0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6AF844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C3496E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E4DD32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06B803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2</w:t>
            </w:r>
          </w:p>
        </w:tc>
      </w:tr>
      <w:tr w:rsidR="00CD74F5" w:rsidRPr="00F42C06" w14:paraId="180DD37E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16B017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988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6E6DDF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white-mangrove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79E63D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Laguncularia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racemosa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82B762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C202F1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0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7B74F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4030C8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9C55C1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929292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2</w:t>
            </w:r>
          </w:p>
        </w:tc>
      </w:tr>
      <w:tr w:rsidR="00CD74F5" w:rsidRPr="00F42C06" w14:paraId="6B8041B0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774431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70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7FE737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larch spp.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D5F388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Larix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spp.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EC9E57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36C0F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0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D5706A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465ABD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13E265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E11F73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2</w:t>
            </w:r>
          </w:p>
        </w:tc>
      </w:tr>
      <w:tr w:rsidR="00CD74F5" w:rsidRPr="00F42C06" w14:paraId="002189F8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4DEA5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722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BE3462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water-elm, planer tree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EC88A4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Planera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aquatica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42CAC7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1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6A0DE8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0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A46069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1381F9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6E0187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3D6A3D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2</w:t>
            </w:r>
          </w:p>
        </w:tc>
      </w:tr>
      <w:tr w:rsidR="00CD74F5" w:rsidRPr="00F42C06" w14:paraId="5B647A0B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B6A079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766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371055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American plum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7A74F4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Prunus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americana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E59A05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1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528270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0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62ED9C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425B3B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B2ACF1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A17077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2</w:t>
            </w:r>
          </w:p>
        </w:tc>
      </w:tr>
      <w:tr w:rsidR="00CD74F5" w:rsidRPr="00F42C06" w14:paraId="0FF1896F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AAD8A8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771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4664A6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sweet cherry, domesticated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8FEFF2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Prunus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avium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F5073C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2346FD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0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67289B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8DB433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46E5F7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F0FB9D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2</w:t>
            </w:r>
          </w:p>
        </w:tc>
      </w:tr>
      <w:tr w:rsidR="00CD74F5" w:rsidRPr="00F42C06" w14:paraId="14090730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32212B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826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2F5126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proofErr w:type="spellStart"/>
            <w:r w:rsidRPr="00F42C06">
              <w:rPr>
                <w:color w:val="000000"/>
              </w:rPr>
              <w:t>chinkapin</w:t>
            </w:r>
            <w:proofErr w:type="spellEnd"/>
            <w:r w:rsidRPr="00F42C06">
              <w:rPr>
                <w:color w:val="000000"/>
              </w:rPr>
              <w:t xml:space="preserve"> oak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491989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Quercus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muehlenbergii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658AD8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8C2D6D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0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B787D6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E30365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060DB0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7E42A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2</w:t>
            </w:r>
          </w:p>
        </w:tc>
      </w:tr>
      <w:tr w:rsidR="00CD74F5" w:rsidRPr="00F42C06" w14:paraId="0194A1E6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656D71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951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2459F4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American basswood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9B8736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Tilia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americana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9EE47A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B02690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0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C44119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022D4E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90DF48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D28DBF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2</w:t>
            </w:r>
          </w:p>
        </w:tc>
      </w:tr>
      <w:tr w:rsidR="00CD74F5" w:rsidRPr="00F42C06" w14:paraId="10B4F1F6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39470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951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325E67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American basswood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5C443F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Tilia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americana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B312E2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E83474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0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12380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2BCBC8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3568CF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02AD08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2</w:t>
            </w:r>
          </w:p>
        </w:tc>
      </w:tr>
      <w:tr w:rsidR="00CD74F5" w:rsidRPr="00F42C06" w14:paraId="55037F2D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B32CFB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999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D15F04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Other or unknown live tree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370161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r w:rsidRPr="00F42C06">
              <w:rPr>
                <w:i/>
                <w:iCs/>
                <w:color w:val="000000"/>
              </w:rPr>
              <w:t>Tree unknown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3CD9C7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7B8494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0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9A0113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28118A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35BA98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441C6E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2</w:t>
            </w:r>
          </w:p>
        </w:tc>
      </w:tr>
      <w:tr w:rsidR="00CD74F5" w:rsidRPr="00F42C06" w14:paraId="69DE6345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32CBAD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974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BC55A8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Siberian elm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2EF582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Ulmus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pumila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8D6726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BAFE5D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0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BCFC4C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27A029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3839B5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0AB569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2</w:t>
            </w:r>
          </w:p>
        </w:tc>
      </w:tr>
      <w:tr w:rsidR="00CD74F5" w:rsidRPr="00F42C06" w14:paraId="3BEB315B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933E03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314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BEBACE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black maple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112FC7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r w:rsidRPr="00F42C06">
              <w:rPr>
                <w:i/>
                <w:iCs/>
                <w:color w:val="000000"/>
              </w:rPr>
              <w:t xml:space="preserve">Acer </w:t>
            </w:r>
            <w:proofErr w:type="spellStart"/>
            <w:r w:rsidRPr="00F42C06">
              <w:rPr>
                <w:i/>
                <w:iCs/>
                <w:color w:val="000000"/>
              </w:rPr>
              <w:t>nigrum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62AEF3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DE68F6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0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6D6031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0FDB78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634FC0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F76BB0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1</w:t>
            </w:r>
          </w:p>
        </w:tc>
      </w:tr>
      <w:tr w:rsidR="00CD74F5" w:rsidRPr="00F42C06" w14:paraId="5BA999D6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D1319F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332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697821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yellow buckeye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325BE3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Aesculus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flava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FBDB65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1C99EB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0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49993F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88EDAA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125C43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6A5773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1</w:t>
            </w:r>
          </w:p>
        </w:tc>
      </w:tr>
      <w:tr w:rsidR="00CD74F5" w:rsidRPr="00F42C06" w14:paraId="4CE0EAF1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7F9663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451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B9202A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southern catalpa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13E10C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r w:rsidRPr="00F42C06">
              <w:rPr>
                <w:i/>
                <w:iCs/>
                <w:color w:val="000000"/>
              </w:rPr>
              <w:t xml:space="preserve">Catalpa </w:t>
            </w:r>
            <w:proofErr w:type="spellStart"/>
            <w:r w:rsidRPr="00F42C06">
              <w:rPr>
                <w:i/>
                <w:iCs/>
                <w:color w:val="000000"/>
              </w:rPr>
              <w:t>bignonioides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AD5185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1D0BB9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0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5778B9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F13BF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654540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1E9FAF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1</w:t>
            </w:r>
          </w:p>
        </w:tc>
      </w:tr>
      <w:tr w:rsidR="00CD74F5" w:rsidRPr="00F42C06" w14:paraId="139D34D0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A20EBE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663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1C7E24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sweet crab apple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20134E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r w:rsidRPr="00F42C06">
              <w:rPr>
                <w:i/>
                <w:iCs/>
                <w:color w:val="000000"/>
              </w:rPr>
              <w:t xml:space="preserve">Malus </w:t>
            </w:r>
            <w:proofErr w:type="spellStart"/>
            <w:r w:rsidRPr="00F42C06">
              <w:rPr>
                <w:i/>
                <w:iCs/>
                <w:color w:val="000000"/>
              </w:rPr>
              <w:t>coronaria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916436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BE5365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0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92131E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F46667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0944AD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9C70B9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1</w:t>
            </w:r>
          </w:p>
        </w:tc>
      </w:tr>
      <w:tr w:rsidR="00CD74F5" w:rsidRPr="00F42C06" w14:paraId="42326280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FFCD9B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lastRenderedPageBreak/>
              <w:t>712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7F7612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paulownia, empress-tree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E1644E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r w:rsidRPr="00F42C06">
              <w:rPr>
                <w:i/>
                <w:iCs/>
                <w:color w:val="000000"/>
              </w:rPr>
              <w:t xml:space="preserve">Paulownia </w:t>
            </w:r>
            <w:proofErr w:type="spellStart"/>
            <w:r w:rsidRPr="00F42C06">
              <w:rPr>
                <w:i/>
                <w:iCs/>
                <w:color w:val="000000"/>
              </w:rPr>
              <w:t>tomentosa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D20764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722EF7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0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096F0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2B73E5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09D197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BA4693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1</w:t>
            </w:r>
          </w:p>
        </w:tc>
      </w:tr>
      <w:tr w:rsidR="00CD74F5" w:rsidRPr="00F42C06" w14:paraId="415502E8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F98DF6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91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C7D873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Norway spruce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7BBEB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Picea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abies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812838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F0E44D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0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7356C3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D422D3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48C409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953668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1</w:t>
            </w:r>
          </w:p>
        </w:tc>
      </w:tr>
      <w:tr w:rsidR="00CD74F5" w:rsidRPr="00F42C06" w14:paraId="544C7005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5D50ED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842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F67B5A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proofErr w:type="spellStart"/>
            <w:r w:rsidRPr="00F42C06">
              <w:rPr>
                <w:color w:val="000000"/>
              </w:rPr>
              <w:t>bluejack</w:t>
            </w:r>
            <w:proofErr w:type="spellEnd"/>
            <w:r w:rsidRPr="00F42C06">
              <w:rPr>
                <w:color w:val="000000"/>
              </w:rPr>
              <w:t xml:space="preserve"> oak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E6EADC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Quercus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incana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CCD87B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99C95D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0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CED718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1E732F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35A625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33ABA3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1</w:t>
            </w:r>
          </w:p>
        </w:tc>
      </w:tr>
      <w:tr w:rsidR="00CD74F5" w:rsidRPr="00F42C06" w14:paraId="6CD5AE65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72478F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845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300754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 xml:space="preserve">dwarf </w:t>
            </w:r>
            <w:proofErr w:type="spellStart"/>
            <w:r w:rsidRPr="00F42C06">
              <w:rPr>
                <w:color w:val="000000"/>
              </w:rPr>
              <w:t>chinkapin</w:t>
            </w:r>
            <w:proofErr w:type="spellEnd"/>
            <w:r w:rsidRPr="00F42C06">
              <w:rPr>
                <w:color w:val="000000"/>
              </w:rPr>
              <w:t xml:space="preserve"> oak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5D4D8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Quercus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prinoides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132634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AD7A87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0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423429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D7B554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542657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4FB4BD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1</w:t>
            </w:r>
          </w:p>
        </w:tc>
      </w:tr>
      <w:tr w:rsidR="00CD74F5" w:rsidRPr="00F42C06" w14:paraId="430B5D53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903C92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834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708BD3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proofErr w:type="spellStart"/>
            <w:r w:rsidRPr="00F42C06">
              <w:rPr>
                <w:color w:val="000000"/>
              </w:rPr>
              <w:t>Shumard</w:t>
            </w:r>
            <w:proofErr w:type="spellEnd"/>
            <w:r w:rsidRPr="00F42C06">
              <w:rPr>
                <w:color w:val="000000"/>
              </w:rPr>
              <w:t xml:space="preserve"> oak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B0EEE1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Quercus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shumardii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C8DD51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DF5362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0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8E79E5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E70EDF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326232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EDE231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1</w:t>
            </w:r>
          </w:p>
        </w:tc>
      </w:tr>
      <w:tr w:rsidR="00CD74F5" w:rsidRPr="00F42C06" w14:paraId="01A3D708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0805CE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800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D382B6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oak spp.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4A2F8B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Quercus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spp.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0EE6E0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BBF120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0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1E129F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BD27DE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AF3BC7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9509C0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1</w:t>
            </w:r>
          </w:p>
        </w:tc>
      </w:tr>
      <w:tr w:rsidR="00CD74F5" w:rsidRPr="00F42C06" w14:paraId="1FA33035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7CFDF0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828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26A43A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Texas red oak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770159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Quercus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texana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7B7754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9DB85A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0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B64D54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C17A4B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7D3C82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86EF9D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1</w:t>
            </w:r>
          </w:p>
        </w:tc>
      </w:tr>
      <w:tr w:rsidR="00CD74F5" w:rsidRPr="00F42C06" w14:paraId="63C0A00E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7D1BD9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381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A22F52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proofErr w:type="spellStart"/>
            <w:r w:rsidRPr="00F42C06">
              <w:rPr>
                <w:color w:val="000000"/>
              </w:rPr>
              <w:t>chittamwood</w:t>
            </w:r>
            <w:proofErr w:type="spellEnd"/>
            <w:r w:rsidRPr="00F42C06">
              <w:rPr>
                <w:color w:val="000000"/>
              </w:rPr>
              <w:t xml:space="preserve">, gum </w:t>
            </w:r>
            <w:proofErr w:type="spellStart"/>
            <w:r w:rsidRPr="00F42C06">
              <w:rPr>
                <w:color w:val="000000"/>
              </w:rPr>
              <w:t>bumelia</w:t>
            </w:r>
            <w:proofErr w:type="spellEnd"/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FE2E4F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Sideroxylon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lanuginosum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437E84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59647F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0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712E1D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02B712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3611A4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4FB431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1</w:t>
            </w:r>
          </w:p>
        </w:tc>
      </w:tr>
      <w:tr w:rsidR="00CD74F5" w:rsidRPr="00F42C06" w14:paraId="72ECAAF4" w14:textId="77777777" w:rsidTr="0026433F">
        <w:trPr>
          <w:trHeight w:val="20"/>
        </w:trPr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C91445" w14:textId="77777777" w:rsidR="00CD74F5" w:rsidRPr="00F42C06" w:rsidRDefault="00CD74F5" w:rsidP="0026433F">
            <w:pPr>
              <w:rPr>
                <w:color w:val="000000"/>
              </w:rPr>
            </w:pPr>
            <w:r w:rsidRPr="00F42C06">
              <w:rPr>
                <w:color w:val="000000"/>
              </w:rPr>
              <w:t>977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1B9D72" w14:textId="77777777" w:rsidR="00CD74F5" w:rsidRPr="00F42C06" w:rsidRDefault="00CD74F5" w:rsidP="0026433F">
            <w:pPr>
              <w:ind w:left="720" w:hanging="720"/>
              <w:rPr>
                <w:color w:val="000000"/>
              </w:rPr>
            </w:pPr>
            <w:r w:rsidRPr="00F42C06">
              <w:rPr>
                <w:color w:val="000000"/>
              </w:rPr>
              <w:t>rock elm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73D3FE" w14:textId="77777777" w:rsidR="00CD74F5" w:rsidRPr="00F42C06" w:rsidRDefault="00CD74F5" w:rsidP="0026433F">
            <w:pPr>
              <w:rPr>
                <w:i/>
                <w:iCs/>
                <w:color w:val="000000"/>
              </w:rPr>
            </w:pPr>
            <w:proofErr w:type="spellStart"/>
            <w:r w:rsidRPr="00F42C06">
              <w:rPr>
                <w:i/>
                <w:iCs/>
                <w:color w:val="000000"/>
              </w:rPr>
              <w:t>Ulmus</w:t>
            </w:r>
            <w:proofErr w:type="spellEnd"/>
            <w:r w:rsidRPr="00F42C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42C06">
              <w:rPr>
                <w:i/>
                <w:iCs/>
                <w:color w:val="000000"/>
              </w:rPr>
              <w:t>thomasii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9865E2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2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8941D4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0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AF3ABC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CF42B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0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E00677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64CBD6" w14:textId="77777777" w:rsidR="00CD74F5" w:rsidRPr="00F42C06" w:rsidRDefault="00CD74F5" w:rsidP="0026433F">
            <w:pPr>
              <w:jc w:val="right"/>
              <w:rPr>
                <w:color w:val="000000"/>
              </w:rPr>
            </w:pPr>
            <w:r w:rsidRPr="00F42C06">
              <w:rPr>
                <w:color w:val="000000"/>
              </w:rPr>
              <w:t>0.01</w:t>
            </w:r>
          </w:p>
        </w:tc>
      </w:tr>
    </w:tbl>
    <w:p w14:paraId="2496DC29" w14:textId="6F6E786C" w:rsidR="00BF5DC0" w:rsidRPr="00A63E9C" w:rsidRDefault="00BF5DC0" w:rsidP="00E00EB0">
      <w:pPr>
        <w:spacing w:line="480" w:lineRule="auto"/>
        <w:ind w:firstLine="720"/>
        <w:rPr>
          <w:sz w:val="24"/>
          <w:szCs w:val="24"/>
        </w:rPr>
      </w:pPr>
    </w:p>
    <w:sectPr w:rsidR="00BF5DC0" w:rsidRPr="00A63E9C" w:rsidSect="00E00EB0">
      <w:headerReference w:type="even" r:id="rId8"/>
      <w:headerReference w:type="default" r:id="rId9"/>
      <w:footerReference w:type="even" r:id="rId10"/>
      <w:footerReference w:type="default" r:id="rId11"/>
      <w:footerReference w:type="first" r:id="rId12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CB57F6" w14:textId="77777777" w:rsidR="00F10E7D" w:rsidRDefault="00F10E7D" w:rsidP="00D73714">
      <w:r>
        <w:separator/>
      </w:r>
    </w:p>
  </w:endnote>
  <w:endnote w:type="continuationSeparator" w:id="0">
    <w:p w14:paraId="4141CC26" w14:textId="77777777" w:rsidR="00F10E7D" w:rsidRDefault="00F10E7D" w:rsidP="00D737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Whitney Semibold">
    <w:altName w:val="Whitney Semibol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Whitney Bold">
    <w:altName w:val="Whitney Bol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416B232" w14:textId="77777777" w:rsidR="00B00E30" w:rsidRDefault="00B00E3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9C5A8AA" w14:textId="77777777" w:rsidR="00B00E30" w:rsidRDefault="00B00E3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41760322"/>
      <w:docPartObj>
        <w:docPartGallery w:val="Page Numbers (Bottom of Page)"/>
        <w:docPartUnique/>
      </w:docPartObj>
    </w:sdtPr>
    <w:sdtEndPr>
      <w:rPr>
        <w:noProof/>
        <w:sz w:val="24"/>
        <w:szCs w:val="24"/>
      </w:rPr>
    </w:sdtEndPr>
    <w:sdtContent>
      <w:p w14:paraId="0D9DF951" w14:textId="3BAB9088" w:rsidR="00B00E30" w:rsidRPr="00182E7F" w:rsidRDefault="00B00E30">
        <w:pPr>
          <w:pStyle w:val="Footer"/>
          <w:jc w:val="center"/>
          <w:rPr>
            <w:sz w:val="24"/>
            <w:szCs w:val="24"/>
          </w:rPr>
        </w:pPr>
        <w:r w:rsidRPr="00182E7F">
          <w:rPr>
            <w:sz w:val="24"/>
            <w:szCs w:val="24"/>
          </w:rPr>
          <w:fldChar w:fldCharType="begin"/>
        </w:r>
        <w:r w:rsidRPr="00182E7F">
          <w:rPr>
            <w:sz w:val="24"/>
            <w:szCs w:val="24"/>
          </w:rPr>
          <w:instrText xml:space="preserve"> PAGE   \* MERGEFORMAT </w:instrText>
        </w:r>
        <w:r w:rsidRPr="00182E7F">
          <w:rPr>
            <w:sz w:val="24"/>
            <w:szCs w:val="24"/>
          </w:rPr>
          <w:fldChar w:fldCharType="separate"/>
        </w:r>
        <w:r w:rsidR="00E00EB0">
          <w:rPr>
            <w:noProof/>
            <w:sz w:val="24"/>
            <w:szCs w:val="24"/>
          </w:rPr>
          <w:t>6</w:t>
        </w:r>
        <w:r w:rsidRPr="00182E7F">
          <w:rPr>
            <w:noProof/>
            <w:sz w:val="24"/>
            <w:szCs w:val="24"/>
          </w:rPr>
          <w:fldChar w:fldCharType="end"/>
        </w:r>
      </w:p>
    </w:sdtContent>
  </w:sdt>
  <w:p w14:paraId="3070AF51" w14:textId="77777777" w:rsidR="00B00E30" w:rsidRDefault="00B00E3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60B59D" w14:textId="77777777" w:rsidR="00F10E7D" w:rsidRDefault="00F10E7D" w:rsidP="00D73714">
      <w:r>
        <w:separator/>
      </w:r>
    </w:p>
  </w:footnote>
  <w:footnote w:type="continuationSeparator" w:id="0">
    <w:p w14:paraId="5EB63CC1" w14:textId="77777777" w:rsidR="00F10E7D" w:rsidRDefault="00F10E7D" w:rsidP="00D7371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0859F5" w14:textId="77777777" w:rsidR="00B00E30" w:rsidRDefault="00B00E3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382E86" w14:textId="77777777" w:rsidR="00B00E30" w:rsidRDefault="00B00E3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58F67A0"/>
    <w:multiLevelType w:val="hybridMultilevel"/>
    <w:tmpl w:val="988E07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E3737B1"/>
    <w:multiLevelType w:val="hybridMultilevel"/>
    <w:tmpl w:val="82EE6B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1CA5538"/>
    <w:multiLevelType w:val="hybridMultilevel"/>
    <w:tmpl w:val="2F8C5F80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4" w15:restartNumberingAfterBreak="0">
    <w:nsid w:val="3A68771A"/>
    <w:multiLevelType w:val="hybridMultilevel"/>
    <w:tmpl w:val="CDCA4A2C"/>
    <w:lvl w:ilvl="0" w:tplc="D6A896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27C47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362B4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A5ECE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F64D8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E629D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EEED9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9D29A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A8E30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434A1E49"/>
    <w:multiLevelType w:val="hybridMultilevel"/>
    <w:tmpl w:val="FCBC66A6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45261B24">
      <w:start w:val="2"/>
      <w:numFmt w:val="upp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6" w15:restartNumberingAfterBreak="0">
    <w:nsid w:val="4F6101C5"/>
    <w:multiLevelType w:val="hybridMultilevel"/>
    <w:tmpl w:val="3F48FA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9820F7E"/>
    <w:multiLevelType w:val="hybridMultilevel"/>
    <w:tmpl w:val="1220AA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DC76677"/>
    <w:multiLevelType w:val="multilevel"/>
    <w:tmpl w:val="5D1427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EFF39BC"/>
    <w:multiLevelType w:val="hybridMultilevel"/>
    <w:tmpl w:val="977291C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6C26C7A"/>
    <w:multiLevelType w:val="hybridMultilevel"/>
    <w:tmpl w:val="86A28E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9593F40"/>
    <w:multiLevelType w:val="hybridMultilevel"/>
    <w:tmpl w:val="181E80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D703E37"/>
    <w:multiLevelType w:val="hybridMultilevel"/>
    <w:tmpl w:val="053E5B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1EA5DBE"/>
    <w:multiLevelType w:val="hybridMultilevel"/>
    <w:tmpl w:val="C8E805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4746227"/>
    <w:multiLevelType w:val="hybridMultilevel"/>
    <w:tmpl w:val="609C9B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3"/>
  </w:num>
  <w:num w:numId="13">
    <w:abstractNumId w:val="10"/>
  </w:num>
  <w:num w:numId="14">
    <w:abstractNumId w:val="14"/>
  </w:num>
  <w:num w:numId="15">
    <w:abstractNumId w:val="16"/>
  </w:num>
  <w:num w:numId="16">
    <w:abstractNumId w:val="21"/>
  </w:num>
  <w:num w:numId="17">
    <w:abstractNumId w:val="17"/>
  </w:num>
  <w:num w:numId="18">
    <w:abstractNumId w:val="19"/>
  </w:num>
  <w:num w:numId="19">
    <w:abstractNumId w:val="23"/>
  </w:num>
  <w:num w:numId="20">
    <w:abstractNumId w:val="20"/>
  </w:num>
  <w:num w:numId="21">
    <w:abstractNumId w:val="24"/>
  </w:num>
  <w:num w:numId="22">
    <w:abstractNumId w:val="15"/>
  </w:num>
  <w:num w:numId="23">
    <w:abstractNumId w:val="22"/>
  </w:num>
  <w:num w:numId="24">
    <w:abstractNumId w:val="12"/>
  </w:num>
  <w:num w:numId="25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oNotDisplayPageBoundaries/>
  <w:displayBackgroundShape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261D"/>
    <w:rsid w:val="0000177E"/>
    <w:rsid w:val="00010E28"/>
    <w:rsid w:val="00012D1C"/>
    <w:rsid w:val="00014DE7"/>
    <w:rsid w:val="0001592B"/>
    <w:rsid w:val="00017709"/>
    <w:rsid w:val="00031C42"/>
    <w:rsid w:val="00041783"/>
    <w:rsid w:val="000562CC"/>
    <w:rsid w:val="00070F1A"/>
    <w:rsid w:val="000731AB"/>
    <w:rsid w:val="00074846"/>
    <w:rsid w:val="000802A7"/>
    <w:rsid w:val="00085A41"/>
    <w:rsid w:val="000910AE"/>
    <w:rsid w:val="000A264A"/>
    <w:rsid w:val="000A79EF"/>
    <w:rsid w:val="000B595C"/>
    <w:rsid w:val="000B5D85"/>
    <w:rsid w:val="000C3A86"/>
    <w:rsid w:val="000C7D11"/>
    <w:rsid w:val="000D108B"/>
    <w:rsid w:val="000D4C92"/>
    <w:rsid w:val="000E1CA3"/>
    <w:rsid w:val="000E46A3"/>
    <w:rsid w:val="000F4FE2"/>
    <w:rsid w:val="000F53B4"/>
    <w:rsid w:val="00101850"/>
    <w:rsid w:val="00105897"/>
    <w:rsid w:val="00106890"/>
    <w:rsid w:val="00107442"/>
    <w:rsid w:val="00126516"/>
    <w:rsid w:val="001344E6"/>
    <w:rsid w:val="00134DB5"/>
    <w:rsid w:val="001366AA"/>
    <w:rsid w:val="00140753"/>
    <w:rsid w:val="00144BDF"/>
    <w:rsid w:val="0014560A"/>
    <w:rsid w:val="0015549E"/>
    <w:rsid w:val="00156B17"/>
    <w:rsid w:val="001658C1"/>
    <w:rsid w:val="001735B1"/>
    <w:rsid w:val="00173FCF"/>
    <w:rsid w:val="00174BBF"/>
    <w:rsid w:val="00182E7F"/>
    <w:rsid w:val="00184F1D"/>
    <w:rsid w:val="0018584B"/>
    <w:rsid w:val="00190E43"/>
    <w:rsid w:val="001956B4"/>
    <w:rsid w:val="001A124F"/>
    <w:rsid w:val="001A2138"/>
    <w:rsid w:val="001A5F54"/>
    <w:rsid w:val="001A620C"/>
    <w:rsid w:val="001A6648"/>
    <w:rsid w:val="001B09EB"/>
    <w:rsid w:val="001C4BCB"/>
    <w:rsid w:val="001D0CF9"/>
    <w:rsid w:val="001D4AEB"/>
    <w:rsid w:val="001E1DC2"/>
    <w:rsid w:val="001E4700"/>
    <w:rsid w:val="001E5BEA"/>
    <w:rsid w:val="001F15A6"/>
    <w:rsid w:val="00201D57"/>
    <w:rsid w:val="00210F49"/>
    <w:rsid w:val="00211FCF"/>
    <w:rsid w:val="00213B52"/>
    <w:rsid w:val="00234214"/>
    <w:rsid w:val="00235DC3"/>
    <w:rsid w:val="0024451C"/>
    <w:rsid w:val="00245BF0"/>
    <w:rsid w:val="0026433F"/>
    <w:rsid w:val="00271C9A"/>
    <w:rsid w:val="002733B8"/>
    <w:rsid w:val="002762AB"/>
    <w:rsid w:val="00281F59"/>
    <w:rsid w:val="00284D70"/>
    <w:rsid w:val="00293653"/>
    <w:rsid w:val="002938FA"/>
    <w:rsid w:val="002A183C"/>
    <w:rsid w:val="002A22B7"/>
    <w:rsid w:val="002B7D6C"/>
    <w:rsid w:val="002C1E63"/>
    <w:rsid w:val="002C38EF"/>
    <w:rsid w:val="002C48BF"/>
    <w:rsid w:val="002D1CE8"/>
    <w:rsid w:val="002D2FEB"/>
    <w:rsid w:val="002E0FB8"/>
    <w:rsid w:val="002E1BA0"/>
    <w:rsid w:val="002F2668"/>
    <w:rsid w:val="00303715"/>
    <w:rsid w:val="00312CA0"/>
    <w:rsid w:val="00314DE3"/>
    <w:rsid w:val="0032113F"/>
    <w:rsid w:val="00323F35"/>
    <w:rsid w:val="00334041"/>
    <w:rsid w:val="00334676"/>
    <w:rsid w:val="003358E1"/>
    <w:rsid w:val="00347E8F"/>
    <w:rsid w:val="003500FD"/>
    <w:rsid w:val="00354CF1"/>
    <w:rsid w:val="003606F2"/>
    <w:rsid w:val="003616A5"/>
    <w:rsid w:val="00370B48"/>
    <w:rsid w:val="00370CEB"/>
    <w:rsid w:val="0037383F"/>
    <w:rsid w:val="003744B3"/>
    <w:rsid w:val="003747B4"/>
    <w:rsid w:val="00375E3E"/>
    <w:rsid w:val="003768A9"/>
    <w:rsid w:val="00380FFB"/>
    <w:rsid w:val="003850B7"/>
    <w:rsid w:val="0039069E"/>
    <w:rsid w:val="003915B6"/>
    <w:rsid w:val="00393A6C"/>
    <w:rsid w:val="003B0531"/>
    <w:rsid w:val="003B16D6"/>
    <w:rsid w:val="003C0160"/>
    <w:rsid w:val="003D3522"/>
    <w:rsid w:val="003D729B"/>
    <w:rsid w:val="003E2C19"/>
    <w:rsid w:val="003F6A73"/>
    <w:rsid w:val="003F77B9"/>
    <w:rsid w:val="0040292D"/>
    <w:rsid w:val="004066EA"/>
    <w:rsid w:val="004259E1"/>
    <w:rsid w:val="00433EED"/>
    <w:rsid w:val="0043600D"/>
    <w:rsid w:val="00436295"/>
    <w:rsid w:val="00464315"/>
    <w:rsid w:val="004673A7"/>
    <w:rsid w:val="00471134"/>
    <w:rsid w:val="00472DFA"/>
    <w:rsid w:val="00491F99"/>
    <w:rsid w:val="00492DC6"/>
    <w:rsid w:val="004A02FD"/>
    <w:rsid w:val="004B2772"/>
    <w:rsid w:val="004E1989"/>
    <w:rsid w:val="004E49D2"/>
    <w:rsid w:val="00502408"/>
    <w:rsid w:val="005029B5"/>
    <w:rsid w:val="005031F3"/>
    <w:rsid w:val="00506C3A"/>
    <w:rsid w:val="005122C9"/>
    <w:rsid w:val="0051372F"/>
    <w:rsid w:val="00516896"/>
    <w:rsid w:val="00531170"/>
    <w:rsid w:val="00535F85"/>
    <w:rsid w:val="00540276"/>
    <w:rsid w:val="005444AC"/>
    <w:rsid w:val="00565FD4"/>
    <w:rsid w:val="00571DEF"/>
    <w:rsid w:val="00576B48"/>
    <w:rsid w:val="005A1073"/>
    <w:rsid w:val="005A4D9C"/>
    <w:rsid w:val="005B2483"/>
    <w:rsid w:val="005E26E9"/>
    <w:rsid w:val="00601A1B"/>
    <w:rsid w:val="006053BB"/>
    <w:rsid w:val="006102FE"/>
    <w:rsid w:val="00614344"/>
    <w:rsid w:val="00617035"/>
    <w:rsid w:val="006264E7"/>
    <w:rsid w:val="0063337C"/>
    <w:rsid w:val="006369B1"/>
    <w:rsid w:val="0064261D"/>
    <w:rsid w:val="00654A8D"/>
    <w:rsid w:val="00660C25"/>
    <w:rsid w:val="006717FB"/>
    <w:rsid w:val="0067391D"/>
    <w:rsid w:val="00691AC9"/>
    <w:rsid w:val="00696EB7"/>
    <w:rsid w:val="006A2645"/>
    <w:rsid w:val="006A7883"/>
    <w:rsid w:val="006B13CA"/>
    <w:rsid w:val="006B7364"/>
    <w:rsid w:val="006C4A29"/>
    <w:rsid w:val="006F70B4"/>
    <w:rsid w:val="006F77EF"/>
    <w:rsid w:val="00711185"/>
    <w:rsid w:val="007157CC"/>
    <w:rsid w:val="00716F75"/>
    <w:rsid w:val="00730737"/>
    <w:rsid w:val="00742635"/>
    <w:rsid w:val="00742C20"/>
    <w:rsid w:val="007553EB"/>
    <w:rsid w:val="00761047"/>
    <w:rsid w:val="0076118D"/>
    <w:rsid w:val="00774DD8"/>
    <w:rsid w:val="00777E9C"/>
    <w:rsid w:val="00784057"/>
    <w:rsid w:val="0078532C"/>
    <w:rsid w:val="007B1EA0"/>
    <w:rsid w:val="007B483D"/>
    <w:rsid w:val="007C06A4"/>
    <w:rsid w:val="007C16DF"/>
    <w:rsid w:val="007C2484"/>
    <w:rsid w:val="007D0703"/>
    <w:rsid w:val="007D524D"/>
    <w:rsid w:val="007E0D8D"/>
    <w:rsid w:val="007E4123"/>
    <w:rsid w:val="007E7296"/>
    <w:rsid w:val="00812C55"/>
    <w:rsid w:val="00817486"/>
    <w:rsid w:val="0083441A"/>
    <w:rsid w:val="00850E75"/>
    <w:rsid w:val="008570D7"/>
    <w:rsid w:val="0086393A"/>
    <w:rsid w:val="00870608"/>
    <w:rsid w:val="008A4E65"/>
    <w:rsid w:val="008C22EE"/>
    <w:rsid w:val="008C2F07"/>
    <w:rsid w:val="008C4EC9"/>
    <w:rsid w:val="008D7A44"/>
    <w:rsid w:val="00904849"/>
    <w:rsid w:val="00930E06"/>
    <w:rsid w:val="00932C20"/>
    <w:rsid w:val="00944E41"/>
    <w:rsid w:val="0094522F"/>
    <w:rsid w:val="0094694D"/>
    <w:rsid w:val="00946D05"/>
    <w:rsid w:val="00952CEA"/>
    <w:rsid w:val="00965422"/>
    <w:rsid w:val="009656EB"/>
    <w:rsid w:val="00970F6B"/>
    <w:rsid w:val="00977DD7"/>
    <w:rsid w:val="00980886"/>
    <w:rsid w:val="00986A1B"/>
    <w:rsid w:val="009906F7"/>
    <w:rsid w:val="0099359E"/>
    <w:rsid w:val="00994FF8"/>
    <w:rsid w:val="0099637E"/>
    <w:rsid w:val="00996A5E"/>
    <w:rsid w:val="009A59EC"/>
    <w:rsid w:val="009B0B33"/>
    <w:rsid w:val="009C610A"/>
    <w:rsid w:val="009F1A3F"/>
    <w:rsid w:val="00A035A6"/>
    <w:rsid w:val="00A04833"/>
    <w:rsid w:val="00A1748D"/>
    <w:rsid w:val="00A30D45"/>
    <w:rsid w:val="00A32F37"/>
    <w:rsid w:val="00A374CC"/>
    <w:rsid w:val="00A54476"/>
    <w:rsid w:val="00A63756"/>
    <w:rsid w:val="00A63E9C"/>
    <w:rsid w:val="00A70F22"/>
    <w:rsid w:val="00A71C9F"/>
    <w:rsid w:val="00A732EB"/>
    <w:rsid w:val="00A74D94"/>
    <w:rsid w:val="00A75CCE"/>
    <w:rsid w:val="00A81B41"/>
    <w:rsid w:val="00A94225"/>
    <w:rsid w:val="00AA0CB1"/>
    <w:rsid w:val="00AA49E5"/>
    <w:rsid w:val="00AA5707"/>
    <w:rsid w:val="00AB0EFB"/>
    <w:rsid w:val="00AB2535"/>
    <w:rsid w:val="00AB452A"/>
    <w:rsid w:val="00AB708B"/>
    <w:rsid w:val="00AB7701"/>
    <w:rsid w:val="00AC1E8C"/>
    <w:rsid w:val="00AC455F"/>
    <w:rsid w:val="00AE7D35"/>
    <w:rsid w:val="00B00E30"/>
    <w:rsid w:val="00B0402F"/>
    <w:rsid w:val="00B04268"/>
    <w:rsid w:val="00B06FF2"/>
    <w:rsid w:val="00B120E2"/>
    <w:rsid w:val="00B12D13"/>
    <w:rsid w:val="00B154A2"/>
    <w:rsid w:val="00B310AF"/>
    <w:rsid w:val="00B44B49"/>
    <w:rsid w:val="00B46C15"/>
    <w:rsid w:val="00B62908"/>
    <w:rsid w:val="00B70760"/>
    <w:rsid w:val="00B751E2"/>
    <w:rsid w:val="00B92A3E"/>
    <w:rsid w:val="00BA08CD"/>
    <w:rsid w:val="00BA69BB"/>
    <w:rsid w:val="00BB7A9A"/>
    <w:rsid w:val="00BC1BC1"/>
    <w:rsid w:val="00BC6B8A"/>
    <w:rsid w:val="00BD3545"/>
    <w:rsid w:val="00BD63C0"/>
    <w:rsid w:val="00BD6423"/>
    <w:rsid w:val="00BE1079"/>
    <w:rsid w:val="00BF5DC0"/>
    <w:rsid w:val="00C003DC"/>
    <w:rsid w:val="00C00B42"/>
    <w:rsid w:val="00C0151D"/>
    <w:rsid w:val="00C04F8D"/>
    <w:rsid w:val="00C06157"/>
    <w:rsid w:val="00C22D2D"/>
    <w:rsid w:val="00C31698"/>
    <w:rsid w:val="00C366FF"/>
    <w:rsid w:val="00C377FB"/>
    <w:rsid w:val="00C609B4"/>
    <w:rsid w:val="00C61712"/>
    <w:rsid w:val="00C62125"/>
    <w:rsid w:val="00C72D55"/>
    <w:rsid w:val="00C75015"/>
    <w:rsid w:val="00C80121"/>
    <w:rsid w:val="00C84D67"/>
    <w:rsid w:val="00C86E03"/>
    <w:rsid w:val="00C96B96"/>
    <w:rsid w:val="00CB238D"/>
    <w:rsid w:val="00CC3BA4"/>
    <w:rsid w:val="00CC7BEF"/>
    <w:rsid w:val="00CD2066"/>
    <w:rsid w:val="00CD3DD6"/>
    <w:rsid w:val="00CD4E55"/>
    <w:rsid w:val="00CD646B"/>
    <w:rsid w:val="00CD74F5"/>
    <w:rsid w:val="00CE1C3E"/>
    <w:rsid w:val="00CE527C"/>
    <w:rsid w:val="00CE5B8D"/>
    <w:rsid w:val="00CF57E1"/>
    <w:rsid w:val="00D05C27"/>
    <w:rsid w:val="00D14319"/>
    <w:rsid w:val="00D27701"/>
    <w:rsid w:val="00D43DEB"/>
    <w:rsid w:val="00D517E1"/>
    <w:rsid w:val="00D549A9"/>
    <w:rsid w:val="00D556EF"/>
    <w:rsid w:val="00D614BA"/>
    <w:rsid w:val="00D634C9"/>
    <w:rsid w:val="00D65F90"/>
    <w:rsid w:val="00D660A8"/>
    <w:rsid w:val="00D7194D"/>
    <w:rsid w:val="00D71F92"/>
    <w:rsid w:val="00D73714"/>
    <w:rsid w:val="00D801C8"/>
    <w:rsid w:val="00D950D5"/>
    <w:rsid w:val="00DA0EF3"/>
    <w:rsid w:val="00DA7D8D"/>
    <w:rsid w:val="00DB362E"/>
    <w:rsid w:val="00DB51A7"/>
    <w:rsid w:val="00DC135D"/>
    <w:rsid w:val="00DE589F"/>
    <w:rsid w:val="00DE6649"/>
    <w:rsid w:val="00E00EB0"/>
    <w:rsid w:val="00E14539"/>
    <w:rsid w:val="00E14ADD"/>
    <w:rsid w:val="00E170D7"/>
    <w:rsid w:val="00E215C5"/>
    <w:rsid w:val="00E378E8"/>
    <w:rsid w:val="00E47EDD"/>
    <w:rsid w:val="00E523BA"/>
    <w:rsid w:val="00E62DCD"/>
    <w:rsid w:val="00E654DF"/>
    <w:rsid w:val="00E67D1A"/>
    <w:rsid w:val="00E72365"/>
    <w:rsid w:val="00E80E9D"/>
    <w:rsid w:val="00E97B1C"/>
    <w:rsid w:val="00EA771E"/>
    <w:rsid w:val="00EB3A95"/>
    <w:rsid w:val="00ED6638"/>
    <w:rsid w:val="00EE06C2"/>
    <w:rsid w:val="00EE1002"/>
    <w:rsid w:val="00EE1D99"/>
    <w:rsid w:val="00EE47E0"/>
    <w:rsid w:val="00EF19A7"/>
    <w:rsid w:val="00EF5407"/>
    <w:rsid w:val="00EF60F7"/>
    <w:rsid w:val="00F003DF"/>
    <w:rsid w:val="00F04F28"/>
    <w:rsid w:val="00F105BD"/>
    <w:rsid w:val="00F10E7D"/>
    <w:rsid w:val="00F1244F"/>
    <w:rsid w:val="00F137B6"/>
    <w:rsid w:val="00F13BF2"/>
    <w:rsid w:val="00F143BC"/>
    <w:rsid w:val="00F16CDD"/>
    <w:rsid w:val="00F23562"/>
    <w:rsid w:val="00F27C40"/>
    <w:rsid w:val="00F44D83"/>
    <w:rsid w:val="00F45383"/>
    <w:rsid w:val="00F467F3"/>
    <w:rsid w:val="00F4690C"/>
    <w:rsid w:val="00F56302"/>
    <w:rsid w:val="00F57D3A"/>
    <w:rsid w:val="00F63D46"/>
    <w:rsid w:val="00F63E74"/>
    <w:rsid w:val="00F71E16"/>
    <w:rsid w:val="00F75759"/>
    <w:rsid w:val="00F811D2"/>
    <w:rsid w:val="00F83A65"/>
    <w:rsid w:val="00F85263"/>
    <w:rsid w:val="00F939F1"/>
    <w:rsid w:val="00F93B6C"/>
    <w:rsid w:val="00F93C58"/>
    <w:rsid w:val="00F96AFD"/>
    <w:rsid w:val="00FC0374"/>
    <w:rsid w:val="00FC5FCD"/>
    <w:rsid w:val="00FC7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54A87C6"/>
  <w15:docId w15:val="{618B8BDC-2F01-44D0-A39D-FACB68AF1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7F20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377FB"/>
    <w:pPr>
      <w:keepNext/>
      <w:keepLines/>
      <w:spacing w:before="240" w:line="480" w:lineRule="auto"/>
      <w:outlineLvl w:val="0"/>
    </w:pPr>
    <w:rPr>
      <w:rFonts w:eastAsiaTheme="majorEastAsia" w:cstheme="majorBidi"/>
      <w:b/>
      <w:bCs/>
      <w:sz w:val="36"/>
      <w:szCs w:val="36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D74F5"/>
    <w:pPr>
      <w:keepNext/>
      <w:keepLines/>
      <w:spacing w:line="480" w:lineRule="auto"/>
      <w:outlineLvl w:val="1"/>
    </w:pPr>
    <w:rPr>
      <w:rFonts w:eastAsia="Times New Roman" w:cstheme="majorBidi"/>
      <w:b/>
      <w:bCs/>
      <w:sz w:val="24"/>
      <w:szCs w:val="26"/>
    </w:rPr>
  </w:style>
  <w:style w:type="paragraph" w:styleId="Heading3">
    <w:name w:val="heading 3"/>
    <w:basedOn w:val="Normal"/>
    <w:link w:val="Heading3Char"/>
    <w:autoRedefine/>
    <w:uiPriority w:val="9"/>
    <w:qFormat/>
    <w:rsid w:val="00CD74F5"/>
    <w:pPr>
      <w:spacing w:line="480" w:lineRule="auto"/>
      <w:contextualSpacing/>
      <w:jc w:val="center"/>
      <w:outlineLvl w:val="2"/>
    </w:pPr>
    <w:rPr>
      <w:rFonts w:eastAsia="Times New Roman"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CD74F5"/>
    <w:pPr>
      <w:spacing w:line="480" w:lineRule="auto"/>
      <w:outlineLvl w:val="3"/>
    </w:pPr>
    <w:rPr>
      <w:rFonts w:eastAsiaTheme="minorHAnsi" w:cstheme="minorBidi"/>
      <w:i/>
      <w:sz w:val="24"/>
      <w:szCs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D74F5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D74F5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A3899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DefaultParagraphFont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basedOn w:val="DefaultParagraphFont"/>
    <w:uiPriority w:val="20"/>
    <w:qFormat/>
    <w:rsid w:val="009A3899"/>
    <w:rPr>
      <w:i/>
      <w:iCs/>
    </w:rPr>
  </w:style>
  <w:style w:type="character" w:styleId="EndnoteReference">
    <w:name w:val="endnote reference"/>
    <w:basedOn w:val="DefaultParagraphFont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basedOn w:val="DefaultParagraphFont"/>
    <w:uiPriority w:val="99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basedOn w:val="DefaultParagraphFont"/>
    <w:uiPriority w:val="99"/>
    <w:rsid w:val="009A3899"/>
    <w:rPr>
      <w:i/>
      <w:iCs/>
    </w:rPr>
  </w:style>
  <w:style w:type="character" w:styleId="HTMLCode">
    <w:name w:val="HTML Code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9A3899"/>
    <w:rPr>
      <w:i/>
      <w:iCs/>
    </w:rPr>
  </w:style>
  <w:style w:type="character" w:styleId="HTMLKeyboard">
    <w:name w:val="HTML Keyboard"/>
    <w:basedOn w:val="DefaultParagraphFont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basedOn w:val="DefaultParagraphFont"/>
    <w:rsid w:val="009A3899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9A3899"/>
    <w:rPr>
      <w:i/>
      <w:iCs/>
    </w:rPr>
  </w:style>
  <w:style w:type="character" w:styleId="Hyperlink">
    <w:name w:val="Hyperlink"/>
    <w:basedOn w:val="DefaultParagraphFont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uiPriority w:val="99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Heading1Char">
    <w:name w:val="Heading 1 Char"/>
    <w:basedOn w:val="DefaultParagraphFont"/>
    <w:link w:val="Heading1"/>
    <w:uiPriority w:val="9"/>
    <w:rsid w:val="00C377FB"/>
    <w:rPr>
      <w:rFonts w:eastAsiaTheme="majorEastAsia" w:cstheme="majorBidi"/>
      <w:b/>
      <w:bCs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CD74F5"/>
    <w:rPr>
      <w:rFonts w:eastAsia="Times New Roman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D74F5"/>
    <w:rPr>
      <w:rFonts w:eastAsia="Times New Roman"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D74F5"/>
    <w:rPr>
      <w:rFonts w:eastAsiaTheme="minorHAnsi" w:cstheme="minorBidi"/>
      <w:i/>
      <w:sz w:val="24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rsid w:val="00CD74F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D74F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customStyle="1" w:styleId="Default">
    <w:name w:val="Default"/>
    <w:rsid w:val="00CD74F5"/>
    <w:pPr>
      <w:autoSpaceDE w:val="0"/>
      <w:autoSpaceDN w:val="0"/>
      <w:adjustRightInd w:val="0"/>
    </w:pPr>
    <w:rPr>
      <w:rFonts w:ascii="Palatino Linotype" w:eastAsiaTheme="minorHAnsi" w:hAnsi="Palatino Linotype" w:cs="Palatino Linotype"/>
      <w:color w:val="000000"/>
      <w:sz w:val="24"/>
      <w:szCs w:val="24"/>
    </w:rPr>
  </w:style>
  <w:style w:type="paragraph" w:styleId="Bibliography">
    <w:name w:val="Bibliography"/>
    <w:basedOn w:val="Normal"/>
    <w:next w:val="Normal"/>
    <w:uiPriority w:val="70"/>
    <w:rsid w:val="00CD74F5"/>
    <w:pPr>
      <w:tabs>
        <w:tab w:val="left" w:pos="504"/>
      </w:tabs>
      <w:spacing w:after="240"/>
      <w:ind w:left="504" w:hanging="504"/>
    </w:pPr>
  </w:style>
  <w:style w:type="paragraph" w:styleId="ListParagraph">
    <w:name w:val="List Paragraph"/>
    <w:basedOn w:val="Normal"/>
    <w:uiPriority w:val="34"/>
    <w:qFormat/>
    <w:rsid w:val="00CD74F5"/>
    <w:pPr>
      <w:ind w:left="720"/>
      <w:contextualSpacing/>
    </w:pPr>
    <w:rPr>
      <w:rFonts w:eastAsia="Times New Roman"/>
      <w:sz w:val="24"/>
      <w:szCs w:val="24"/>
    </w:rPr>
  </w:style>
  <w:style w:type="character" w:customStyle="1" w:styleId="addmd">
    <w:name w:val="addmd"/>
    <w:basedOn w:val="DefaultParagraphFont"/>
    <w:rsid w:val="00CD74F5"/>
  </w:style>
  <w:style w:type="table" w:styleId="TableGrid">
    <w:name w:val="Table Grid"/>
    <w:basedOn w:val="TableNormal"/>
    <w:uiPriority w:val="39"/>
    <w:rsid w:val="00CD74F5"/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CD74F5"/>
    <w:rPr>
      <w:color w:val="808080"/>
    </w:rPr>
  </w:style>
  <w:style w:type="character" w:customStyle="1" w:styleId="citation">
    <w:name w:val="citation"/>
    <w:basedOn w:val="DefaultParagraphFont"/>
    <w:rsid w:val="00CD74F5"/>
  </w:style>
  <w:style w:type="character" w:customStyle="1" w:styleId="span-break">
    <w:name w:val="span-break"/>
    <w:basedOn w:val="DefaultParagraphFont"/>
    <w:rsid w:val="00CD74F5"/>
  </w:style>
  <w:style w:type="paragraph" w:styleId="NormalWeb">
    <w:name w:val="Normal (Web)"/>
    <w:basedOn w:val="Normal"/>
    <w:uiPriority w:val="99"/>
    <w:unhideWhenUsed/>
    <w:rsid w:val="00CD74F5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paragraph" w:customStyle="1" w:styleId="yiv1194858876msoplaintext">
    <w:name w:val="yiv1194858876msoplaintext"/>
    <w:basedOn w:val="Normal"/>
    <w:rsid w:val="00CD74F5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character" w:customStyle="1" w:styleId="frlabel">
    <w:name w:val="fr_label"/>
    <w:basedOn w:val="DefaultParagraphFont"/>
    <w:rsid w:val="00CD74F5"/>
  </w:style>
  <w:style w:type="character" w:customStyle="1" w:styleId="grame">
    <w:name w:val="grame"/>
    <w:basedOn w:val="DefaultParagraphFont"/>
    <w:rsid w:val="00CD74F5"/>
  </w:style>
  <w:style w:type="character" w:customStyle="1" w:styleId="spelle">
    <w:name w:val="spelle"/>
    <w:basedOn w:val="DefaultParagraphFont"/>
    <w:rsid w:val="00CD74F5"/>
  </w:style>
  <w:style w:type="character" w:customStyle="1" w:styleId="st">
    <w:name w:val="st"/>
    <w:basedOn w:val="DefaultParagraphFont"/>
    <w:rsid w:val="00CD74F5"/>
  </w:style>
  <w:style w:type="paragraph" w:customStyle="1" w:styleId="CM17">
    <w:name w:val="CM17"/>
    <w:basedOn w:val="Normal"/>
    <w:next w:val="Normal"/>
    <w:uiPriority w:val="99"/>
    <w:rsid w:val="00CD74F5"/>
    <w:pPr>
      <w:autoSpaceDE w:val="0"/>
      <w:autoSpaceDN w:val="0"/>
      <w:adjustRightInd w:val="0"/>
      <w:spacing w:after="118"/>
    </w:pPr>
    <w:rPr>
      <w:rFonts w:ascii="Arial" w:eastAsiaTheme="minorHAnsi" w:hAnsi="Arial" w:cs="Arial"/>
      <w:sz w:val="24"/>
      <w:szCs w:val="24"/>
    </w:rPr>
  </w:style>
  <w:style w:type="paragraph" w:customStyle="1" w:styleId="CM16">
    <w:name w:val="CM16"/>
    <w:basedOn w:val="Normal"/>
    <w:next w:val="Normal"/>
    <w:uiPriority w:val="99"/>
    <w:rsid w:val="00CD74F5"/>
    <w:pPr>
      <w:autoSpaceDE w:val="0"/>
      <w:autoSpaceDN w:val="0"/>
      <w:adjustRightInd w:val="0"/>
      <w:spacing w:after="240"/>
    </w:pPr>
    <w:rPr>
      <w:rFonts w:ascii="Arial" w:eastAsiaTheme="minorHAnsi" w:hAnsi="Arial" w:cs="Arial"/>
      <w:sz w:val="24"/>
      <w:szCs w:val="24"/>
    </w:rPr>
  </w:style>
  <w:style w:type="paragraph" w:customStyle="1" w:styleId="Pa0">
    <w:name w:val="Pa0"/>
    <w:basedOn w:val="Normal"/>
    <w:next w:val="Normal"/>
    <w:uiPriority w:val="99"/>
    <w:rsid w:val="00CD74F5"/>
    <w:pPr>
      <w:autoSpaceDE w:val="0"/>
      <w:autoSpaceDN w:val="0"/>
      <w:adjustRightInd w:val="0"/>
      <w:spacing w:line="240" w:lineRule="atLeast"/>
    </w:pPr>
    <w:rPr>
      <w:rFonts w:ascii="Whitney Semibold" w:eastAsiaTheme="minorHAnsi" w:hAnsi="Whitney Semibold" w:cstheme="minorBidi"/>
      <w:sz w:val="24"/>
      <w:szCs w:val="24"/>
    </w:rPr>
  </w:style>
  <w:style w:type="character" w:customStyle="1" w:styleId="A0">
    <w:name w:val="A0"/>
    <w:uiPriority w:val="99"/>
    <w:rsid w:val="00CD74F5"/>
    <w:rPr>
      <w:rFonts w:cs="Whitney Semibold"/>
      <w:color w:val="0094BC"/>
      <w:sz w:val="13"/>
      <w:szCs w:val="13"/>
    </w:rPr>
  </w:style>
  <w:style w:type="paragraph" w:customStyle="1" w:styleId="Pa7">
    <w:name w:val="Pa7"/>
    <w:basedOn w:val="Default"/>
    <w:next w:val="Default"/>
    <w:uiPriority w:val="99"/>
    <w:rsid w:val="00CD74F5"/>
    <w:pPr>
      <w:spacing w:line="160" w:lineRule="atLeast"/>
    </w:pPr>
    <w:rPr>
      <w:rFonts w:ascii="Whitney Bold" w:hAnsi="Whitney Bold" w:cstheme="minorBidi"/>
      <w:color w:val="auto"/>
    </w:rPr>
  </w:style>
  <w:style w:type="character" w:customStyle="1" w:styleId="A9">
    <w:name w:val="A9"/>
    <w:uiPriority w:val="99"/>
    <w:rsid w:val="00CD74F5"/>
    <w:rPr>
      <w:rFonts w:cs="Whitney Bold"/>
      <w:b/>
      <w:bCs/>
      <w:color w:val="221E1F"/>
      <w:sz w:val="19"/>
      <w:szCs w:val="19"/>
    </w:rPr>
  </w:style>
  <w:style w:type="paragraph" w:customStyle="1" w:styleId="yiv9799823018msonormal">
    <w:name w:val="yiv9799823018msonormal"/>
    <w:basedOn w:val="Normal"/>
    <w:rsid w:val="00CD74F5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paragraph" w:customStyle="1" w:styleId="Style1">
    <w:name w:val="Style1"/>
    <w:basedOn w:val="CommentText"/>
    <w:link w:val="Style1Char"/>
    <w:qFormat/>
    <w:rsid w:val="00CD74F5"/>
    <w:pPr>
      <w:shd w:val="clear" w:color="auto" w:fill="DAEEF3" w:themeFill="accent5" w:themeFillTint="33"/>
      <w:spacing w:after="200"/>
    </w:pPr>
    <w:rPr>
      <w:rFonts w:asciiTheme="minorHAnsi" w:eastAsiaTheme="minorEastAsia" w:hAnsiTheme="minorHAnsi" w:cstheme="minorBidi"/>
    </w:rPr>
  </w:style>
  <w:style w:type="character" w:customStyle="1" w:styleId="Style1Char">
    <w:name w:val="Style1 Char"/>
    <w:basedOn w:val="CommentTextChar"/>
    <w:link w:val="Style1"/>
    <w:rsid w:val="00CD74F5"/>
    <w:rPr>
      <w:rFonts w:asciiTheme="minorHAnsi" w:eastAsiaTheme="minorEastAsia" w:hAnsiTheme="minorHAnsi" w:cstheme="minorBidi"/>
      <w:sz w:val="20"/>
      <w:szCs w:val="20"/>
      <w:shd w:val="clear" w:color="auto" w:fill="DAEEF3" w:themeFill="accent5" w:themeFillTint="33"/>
    </w:rPr>
  </w:style>
  <w:style w:type="paragraph" w:customStyle="1" w:styleId="Style2">
    <w:name w:val="Style2"/>
    <w:basedOn w:val="Style1"/>
    <w:link w:val="Style2Char"/>
    <w:qFormat/>
    <w:rsid w:val="00CD74F5"/>
  </w:style>
  <w:style w:type="character" w:customStyle="1" w:styleId="Style2Char">
    <w:name w:val="Style2 Char"/>
    <w:basedOn w:val="Style1Char"/>
    <w:link w:val="Style2"/>
    <w:rsid w:val="00CD74F5"/>
    <w:rPr>
      <w:rFonts w:asciiTheme="minorHAnsi" w:eastAsiaTheme="minorEastAsia" w:hAnsiTheme="minorHAnsi" w:cstheme="minorBidi"/>
      <w:sz w:val="20"/>
      <w:szCs w:val="20"/>
      <w:shd w:val="clear" w:color="auto" w:fill="DAEEF3" w:themeFill="accent5" w:themeFillTint="33"/>
    </w:rPr>
  </w:style>
  <w:style w:type="paragraph" w:customStyle="1" w:styleId="Style3">
    <w:name w:val="Style3"/>
    <w:basedOn w:val="Style2"/>
    <w:next w:val="Default"/>
    <w:link w:val="Style3Char"/>
    <w:qFormat/>
    <w:rsid w:val="00CD74F5"/>
  </w:style>
  <w:style w:type="character" w:customStyle="1" w:styleId="Style3Char">
    <w:name w:val="Style3 Char"/>
    <w:basedOn w:val="Style2Char"/>
    <w:link w:val="Style3"/>
    <w:rsid w:val="00CD74F5"/>
    <w:rPr>
      <w:rFonts w:asciiTheme="minorHAnsi" w:eastAsiaTheme="minorEastAsia" w:hAnsiTheme="minorHAnsi" w:cstheme="minorBidi"/>
      <w:sz w:val="20"/>
      <w:szCs w:val="20"/>
      <w:shd w:val="clear" w:color="auto" w:fill="DAEEF3" w:themeFill="accent5" w:themeFillTint="33"/>
    </w:rPr>
  </w:style>
  <w:style w:type="paragraph" w:customStyle="1" w:styleId="Style4">
    <w:name w:val="Style4"/>
    <w:basedOn w:val="CommentText"/>
    <w:link w:val="Style4Char"/>
    <w:qFormat/>
    <w:rsid w:val="00CD74F5"/>
    <w:pPr>
      <w:shd w:val="clear" w:color="B6DDE8" w:themeColor="accent5" w:themeTint="66" w:fill="0070C0"/>
      <w:spacing w:after="200"/>
    </w:pPr>
    <w:rPr>
      <w:rFonts w:asciiTheme="minorHAnsi" w:eastAsiaTheme="minorEastAsia" w:hAnsiTheme="minorHAnsi" w:cstheme="minorBidi"/>
    </w:rPr>
  </w:style>
  <w:style w:type="character" w:customStyle="1" w:styleId="Style4Char">
    <w:name w:val="Style4 Char"/>
    <w:basedOn w:val="CommentTextChar"/>
    <w:link w:val="Style4"/>
    <w:rsid w:val="00CD74F5"/>
    <w:rPr>
      <w:rFonts w:asciiTheme="minorHAnsi" w:eastAsiaTheme="minorEastAsia" w:hAnsiTheme="minorHAnsi" w:cstheme="minorBidi"/>
      <w:sz w:val="20"/>
      <w:szCs w:val="20"/>
      <w:shd w:val="clear" w:color="B6DDE8" w:themeColor="accent5" w:themeTint="66" w:fill="0070C0"/>
    </w:rPr>
  </w:style>
  <w:style w:type="paragraph" w:customStyle="1" w:styleId="Style5">
    <w:name w:val="Style5"/>
    <w:basedOn w:val="Style4"/>
    <w:link w:val="Style5Char"/>
    <w:qFormat/>
    <w:rsid w:val="00CD74F5"/>
  </w:style>
  <w:style w:type="character" w:customStyle="1" w:styleId="Style5Char">
    <w:name w:val="Style5 Char"/>
    <w:basedOn w:val="Style4Char"/>
    <w:link w:val="Style5"/>
    <w:rsid w:val="00CD74F5"/>
    <w:rPr>
      <w:rFonts w:asciiTheme="minorHAnsi" w:eastAsiaTheme="minorEastAsia" w:hAnsiTheme="minorHAnsi" w:cstheme="minorBidi"/>
      <w:sz w:val="20"/>
      <w:szCs w:val="20"/>
      <w:shd w:val="clear" w:color="B6DDE8" w:themeColor="accent5" w:themeTint="66" w:fill="0070C0"/>
    </w:rPr>
  </w:style>
  <w:style w:type="character" w:customStyle="1" w:styleId="authors0">
    <w:name w:val="authors"/>
    <w:basedOn w:val="DefaultParagraphFont"/>
    <w:rsid w:val="00CD74F5"/>
  </w:style>
  <w:style w:type="character" w:customStyle="1" w:styleId="a-plus-plus">
    <w:name w:val="a-plus-plus"/>
    <w:basedOn w:val="DefaultParagraphFont"/>
    <w:rsid w:val="00CD74F5"/>
  </w:style>
  <w:style w:type="character" w:customStyle="1" w:styleId="slug-doi">
    <w:name w:val="slug-doi"/>
    <w:basedOn w:val="DefaultParagraphFont"/>
    <w:rsid w:val="00CD74F5"/>
  </w:style>
  <w:style w:type="character" w:customStyle="1" w:styleId="pageetc">
    <w:name w:val="pageetc"/>
    <w:basedOn w:val="DefaultParagraphFont"/>
    <w:rsid w:val="00CD74F5"/>
  </w:style>
  <w:style w:type="character" w:customStyle="1" w:styleId="hlfld-doi">
    <w:name w:val="hlfld-doi"/>
    <w:basedOn w:val="DefaultParagraphFont"/>
    <w:rsid w:val="00CD74F5"/>
  </w:style>
  <w:style w:type="paragraph" w:styleId="Revision">
    <w:name w:val="Revision"/>
    <w:hidden/>
    <w:uiPriority w:val="99"/>
    <w:rsid w:val="00CD74F5"/>
    <w:rPr>
      <w:rFonts w:asciiTheme="minorHAnsi" w:eastAsiaTheme="minorEastAsia" w:hAnsiTheme="minorHAnsi" w:cstheme="minorBidi"/>
      <w:sz w:val="22"/>
      <w:szCs w:val="22"/>
    </w:rPr>
  </w:style>
  <w:style w:type="character" w:customStyle="1" w:styleId="tgc">
    <w:name w:val="_tgc"/>
    <w:basedOn w:val="DefaultParagraphFont"/>
    <w:rsid w:val="00CD74F5"/>
  </w:style>
  <w:style w:type="table" w:customStyle="1" w:styleId="TableGrid1">
    <w:name w:val="Table Grid1"/>
    <w:basedOn w:val="TableNormal"/>
    <w:next w:val="TableGrid"/>
    <w:uiPriority w:val="59"/>
    <w:rsid w:val="00CD74F5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CD74F5"/>
    <w:pPr>
      <w:spacing w:line="259" w:lineRule="auto"/>
      <w:contextualSpacing/>
      <w:outlineLvl w:val="9"/>
    </w:pPr>
    <w:rPr>
      <w:b w:val="0"/>
      <w:bCs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CD74F5"/>
    <w:pPr>
      <w:tabs>
        <w:tab w:val="right" w:leader="dot" w:pos="8630"/>
      </w:tabs>
      <w:spacing w:before="240" w:after="240"/>
      <w:ind w:right="720"/>
      <w:contextualSpacing/>
    </w:pPr>
    <w:rPr>
      <w:rFonts w:eastAsiaTheme="minorHAnsi" w:cstheme="minorBidi"/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CD74F5"/>
    <w:pPr>
      <w:tabs>
        <w:tab w:val="right" w:leader="dot" w:pos="8630"/>
      </w:tabs>
      <w:spacing w:before="120" w:after="120"/>
      <w:ind w:left="216" w:right="720"/>
    </w:pPr>
    <w:rPr>
      <w:rFonts w:eastAsiaTheme="minorHAnsi" w:cstheme="minorBidi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CD74F5"/>
    <w:pPr>
      <w:tabs>
        <w:tab w:val="right" w:leader="dot" w:pos="8630"/>
      </w:tabs>
      <w:spacing w:before="120" w:after="120"/>
      <w:ind w:left="446" w:right="720"/>
    </w:pPr>
    <w:rPr>
      <w:rFonts w:eastAsiaTheme="minorHAnsi" w:cstheme="minorBidi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CD74F5"/>
    <w:pPr>
      <w:spacing w:before="120" w:after="120"/>
      <w:ind w:left="662" w:right="720"/>
    </w:pPr>
    <w:rPr>
      <w:rFonts w:eastAsiaTheme="minorHAnsi" w:cstheme="minorBidi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CD74F5"/>
    <w:pPr>
      <w:spacing w:after="200"/>
    </w:pPr>
    <w:rPr>
      <w:rFonts w:asciiTheme="minorHAnsi" w:eastAsiaTheme="minorHAnsi" w:hAnsiTheme="minorHAnsi" w:cstheme="minorBidi"/>
      <w:i/>
      <w:iCs/>
      <w:color w:val="1F497D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CD74F5"/>
    <w:pPr>
      <w:spacing w:before="240" w:after="240"/>
      <w:ind w:left="1008" w:right="720" w:hanging="1008"/>
    </w:pPr>
    <w:rPr>
      <w:rFonts w:eastAsiaTheme="minorHAnsi" w:cstheme="minorBidi"/>
      <w:sz w:val="24"/>
      <w:szCs w:val="22"/>
    </w:rPr>
  </w:style>
  <w:style w:type="paragraph" w:styleId="TOC5">
    <w:name w:val="toc 5"/>
    <w:basedOn w:val="Normal"/>
    <w:next w:val="Normal"/>
    <w:autoRedefine/>
    <w:uiPriority w:val="39"/>
    <w:unhideWhenUsed/>
    <w:rsid w:val="00CD74F5"/>
    <w:pPr>
      <w:spacing w:after="100" w:line="259" w:lineRule="auto"/>
      <w:ind w:left="880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doi0">
    <w:name w:val="doi"/>
    <w:basedOn w:val="DefaultParagraphFont"/>
    <w:rsid w:val="00CD74F5"/>
  </w:style>
  <w:style w:type="character" w:customStyle="1" w:styleId="binomial">
    <w:name w:val="binomial"/>
    <w:basedOn w:val="DefaultParagraphFont"/>
    <w:rsid w:val="00CD74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075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04FB88-6EB5-49CE-B20C-F4BD18FF2B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507</Words>
  <Characters>8592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0079</CharactersWithSpaces>
  <SharedDoc>false</SharedDoc>
  <HLinks>
    <vt:vector size="24" baseType="variant">
      <vt:variant>
        <vt:i4>7077934</vt:i4>
      </vt:variant>
      <vt:variant>
        <vt:i4>9</vt:i4>
      </vt:variant>
      <vt:variant>
        <vt:i4>0</vt:i4>
      </vt:variant>
      <vt:variant>
        <vt:i4>5</vt:i4>
      </vt:variant>
      <vt:variant>
        <vt:lpwstr>http://www.sciencemag.org/about/authors/prep/res/refs.xhtml</vt:lpwstr>
      </vt:variant>
      <vt:variant>
        <vt:lpwstr/>
      </vt:variant>
      <vt:variant>
        <vt:i4>5177356</vt:i4>
      </vt:variant>
      <vt:variant>
        <vt:i4>6</vt:i4>
      </vt:variant>
      <vt:variant>
        <vt:i4>0</vt:i4>
      </vt:variant>
      <vt:variant>
        <vt:i4>5</vt:i4>
      </vt:variant>
      <vt:variant>
        <vt:lpwstr>http://www.tug.org/utilities/texconv/textopc.html</vt:lpwstr>
      </vt:variant>
      <vt:variant>
        <vt:lpwstr/>
      </vt:variant>
      <vt:variant>
        <vt:i4>3801121</vt:i4>
      </vt:variant>
      <vt:variant>
        <vt:i4>3</vt:i4>
      </vt:variant>
      <vt:variant>
        <vt:i4>0</vt:i4>
      </vt:variant>
      <vt:variant>
        <vt:i4>5</vt:i4>
      </vt:variant>
      <vt:variant>
        <vt:lpwstr>http://www.sciencemag.org/site/feature/contribinfo/index.xhtml</vt:lpwstr>
      </vt:variant>
      <vt:variant>
        <vt:lpwstr/>
      </vt:variant>
      <vt:variant>
        <vt:i4>7798821</vt:i4>
      </vt:variant>
      <vt:variant>
        <vt:i4>0</vt:i4>
      </vt:variant>
      <vt:variant>
        <vt:i4>0</vt:i4>
      </vt:variant>
      <vt:variant>
        <vt:i4>5</vt:i4>
      </vt:variant>
      <vt:variant>
        <vt:lpwstr>http://www.submit2science.org/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nson</dc:creator>
  <cp:lastModifiedBy>user1</cp:lastModifiedBy>
  <cp:revision>3</cp:revision>
  <dcterms:created xsi:type="dcterms:W3CDTF">2017-10-17T20:00:00Z</dcterms:created>
  <dcterms:modified xsi:type="dcterms:W3CDTF">2017-10-17T2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6"&gt;&lt;session id="dUTYo7W5"/&gt;&lt;style id="http://www.zotero.org/styles/science-without-titles" hasBibliography="1" bibliographyStyleHasBeenSet="1"/&gt;&lt;prefs&gt;&lt;pref name="fieldType" value="Field"/&gt;&lt;pref name="storeRe</vt:lpwstr>
  </property>
  <property fmtid="{D5CDD505-2E9C-101B-9397-08002B2CF9AE}" pid="3" name="ZOTERO_PREF_2">
    <vt:lpwstr>ferences" value="true"/&gt;&lt;pref name="automaticJournalAbbreviations" value="true"/&gt;&lt;pref name="noteType" value=""/&gt;&lt;/prefs&gt;&lt;/data&gt;</vt:lpwstr>
  </property>
</Properties>
</file>